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6E82F" w14:textId="77777777" w:rsidR="00AC1329" w:rsidRDefault="0000000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materials</w:t>
      </w:r>
    </w:p>
    <w:p w14:paraId="18866004" w14:textId="77777777" w:rsidR="00AC1329" w:rsidRDefault="00AC1329">
      <w:pPr>
        <w:rPr>
          <w:rFonts w:ascii="Times New Roman" w:hAnsi="Times New Roman" w:cs="Times New Roman"/>
          <w:b/>
          <w:bCs/>
          <w:i/>
        </w:rPr>
      </w:pPr>
    </w:p>
    <w:p w14:paraId="761E468D" w14:textId="77777777" w:rsidR="00AC1329" w:rsidRDefault="00000000">
      <w:pPr>
        <w:spacing w:line="360" w:lineRule="auto"/>
        <w:rPr>
          <w:rFonts w:ascii="Times New Roman" w:hAnsi="Times New Roman" w:cs="Times New Roman"/>
          <w:i/>
        </w:rPr>
      </w:pPr>
      <w:bookmarkStart w:id="0" w:name="_Hlk198223272"/>
      <w:r>
        <w:rPr>
          <w:rFonts w:ascii="Times New Roman" w:hAnsi="Times New Roman" w:cs="Times New Roman"/>
          <w:b/>
          <w:bCs/>
          <w:i/>
        </w:rPr>
        <w:t xml:space="preserve">DNA extraction </w:t>
      </w:r>
      <w:r>
        <w:rPr>
          <w:rFonts w:ascii="Times New Roman" w:hAnsi="Times New Roman" w:cs="Times New Roman" w:hint="eastAsia"/>
          <w:b/>
          <w:bCs/>
          <w:i/>
        </w:rPr>
        <w:t xml:space="preserve">and </w:t>
      </w:r>
      <w:r>
        <w:rPr>
          <w:rFonts w:ascii="Times New Roman" w:hAnsi="Times New Roman" w:cs="Times New Roman"/>
          <w:b/>
          <w:bCs/>
          <w:i/>
        </w:rPr>
        <w:t>amplification</w:t>
      </w:r>
      <w:r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  <w:b/>
          <w:bCs/>
          <w:i/>
        </w:rPr>
        <w:t>of the collected dental plaque samples</w:t>
      </w:r>
      <w:r>
        <w:rPr>
          <w:rFonts w:ascii="Times New Roman" w:hAnsi="Times New Roman" w:cs="Times New Roman"/>
          <w:b/>
          <w:bCs/>
          <w:i/>
        </w:rPr>
        <w:t xml:space="preserve"> </w:t>
      </w:r>
    </w:p>
    <w:p w14:paraId="02858BE8" w14:textId="5BCEE6F5" w:rsidR="00AC1329" w:rsidRDefault="0000000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microbial DNA was extracted from </w:t>
      </w:r>
      <w:r>
        <w:rPr>
          <w:rFonts w:ascii="Times New Roman" w:hAnsi="Times New Roman" w:cs="Times New Roman" w:hint="eastAsia"/>
        </w:rPr>
        <w:t>13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dental plaque </w:t>
      </w:r>
      <w:r>
        <w:rPr>
          <w:rFonts w:ascii="Times New Roman" w:hAnsi="Times New Roman" w:cs="Times New Roman"/>
        </w:rPr>
        <w:t xml:space="preserve">samples using </w:t>
      </w:r>
      <w:proofErr w:type="spellStart"/>
      <w:r>
        <w:rPr>
          <w:rFonts w:ascii="Times New Roman" w:hAnsi="Times New Roman" w:cs="Times New Roman" w:hint="eastAsia"/>
        </w:rPr>
        <w:t>HiPure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="00B25933">
        <w:rPr>
          <w:rFonts w:ascii="Times New Roman" w:hAnsi="Times New Roman" w:cs="Times New Roman" w:hint="eastAsia"/>
        </w:rPr>
        <w:t xml:space="preserve">Stool </w:t>
      </w:r>
      <w:r>
        <w:rPr>
          <w:rFonts w:ascii="Times New Roman" w:hAnsi="Times New Roman" w:cs="Times New Roman" w:hint="eastAsia"/>
        </w:rPr>
        <w:t>DNA kit (Magen, China) following the</w:t>
      </w:r>
      <w:r>
        <w:rPr>
          <w:rFonts w:ascii="Times New Roman" w:hAnsi="Times New Roman" w:cs="Times New Roman"/>
        </w:rPr>
        <w:t xml:space="preserve"> manufacturer’s protocol. </w:t>
      </w:r>
      <w:r>
        <w:rPr>
          <w:rFonts w:ascii="Times New Roman" w:hAnsi="Times New Roman" w:cs="Times New Roman" w:hint="eastAsia"/>
        </w:rPr>
        <w:t xml:space="preserve"> The</w:t>
      </w:r>
      <w:r>
        <w:rPr>
          <w:rFonts w:ascii="Times New Roman" w:hAnsi="Times New Roman" w:cs="Times New Roman"/>
        </w:rPr>
        <w:t xml:space="preserve"> 16S rRNA gen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V3-V4 region was amplified </w:t>
      </w:r>
      <w:r>
        <w:rPr>
          <w:rFonts w:ascii="Times New Roman" w:hAnsi="Times New Roman" w:cs="Times New Roman" w:hint="eastAsia"/>
        </w:rPr>
        <w:t>using</w:t>
      </w:r>
      <w:r>
        <w:rPr>
          <w:rFonts w:ascii="Times New Roman" w:hAnsi="Times New Roman" w:cs="Times New Roman"/>
        </w:rPr>
        <w:t xml:space="preserve"> primers 341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CCTACGGGNGGCWGCAG) and 806R (GGACTAC</w:t>
      </w:r>
      <w:r w:rsidR="00CD2BC8">
        <w:rPr>
          <w:rFonts w:ascii="Times New Roman" w:hAnsi="Times New Roman" w:cs="Times New Roman" w:hint="eastAsia"/>
        </w:rPr>
        <w:t>HV</w:t>
      </w:r>
      <w:r>
        <w:rPr>
          <w:rFonts w:ascii="Times New Roman" w:hAnsi="Times New Roman" w:cs="Times New Roman"/>
        </w:rPr>
        <w:t>GGGTATCTAAT</w:t>
      </w:r>
      <w:r w:rsidRPr="000B54B1">
        <w:rPr>
          <w:rFonts w:ascii="Times New Roman" w:hAnsi="Times New Roman" w:cs="Times New Roman"/>
        </w:rPr>
        <w:t>)</w:t>
      </w:r>
      <w:r w:rsidRPr="000B54B1">
        <w:rPr>
          <w:rFonts w:ascii="Times New Roman" w:hAnsi="Times New Roman" w:cs="Times New Roman"/>
        </w:rPr>
        <w:fldChar w:fldCharType="begin"/>
      </w:r>
      <w:r w:rsidRPr="000B54B1">
        <w:rPr>
          <w:rFonts w:ascii="Times New Roman" w:hAnsi="Times New Roman" w:cs="Times New Roman"/>
        </w:rPr>
        <w:instrText xml:space="preserve"> ADDIN NE.Ref.{35911AA6-BC49-4196-AB07-553D8B428044}</w:instrText>
      </w:r>
      <w:r w:rsidRPr="000B54B1">
        <w:rPr>
          <w:rFonts w:ascii="Times New Roman" w:hAnsi="Times New Roman" w:cs="Times New Roman"/>
        </w:rPr>
        <w:fldChar w:fldCharType="separate"/>
      </w:r>
      <w:r w:rsidRPr="000B54B1">
        <w:rPr>
          <w:rFonts w:ascii="Times New Roman" w:hAnsi="Times New Roman" w:cs="Times New Roman"/>
          <w:color w:val="000000"/>
          <w:kern w:val="0"/>
          <w:vertAlign w:val="superscript"/>
        </w:rPr>
        <w:t>[</w:t>
      </w:r>
      <w:r w:rsidR="006F08FC" w:rsidRPr="000B54B1">
        <w:rPr>
          <w:rFonts w:ascii="Times New Roman" w:hAnsi="Times New Roman" w:cs="Times New Roman" w:hint="eastAsia"/>
          <w:color w:val="000000"/>
          <w:kern w:val="0"/>
          <w:vertAlign w:val="superscript"/>
        </w:rPr>
        <w:t>1,</w:t>
      </w:r>
      <w:r w:rsidRPr="000B54B1">
        <w:rPr>
          <w:rFonts w:ascii="Times New Roman" w:hAnsi="Times New Roman" w:cs="Times New Roman"/>
          <w:color w:val="000000"/>
          <w:kern w:val="0"/>
          <w:vertAlign w:val="superscript"/>
        </w:rPr>
        <w:t>2]</w:t>
      </w:r>
      <w:r w:rsidRPr="000B54B1">
        <w:rPr>
          <w:rFonts w:ascii="Times New Roman" w:hAnsi="Times New Roman" w:cs="Times New Roman"/>
        </w:rPr>
        <w:fldChar w:fldCharType="end"/>
      </w:r>
      <w:r w:rsidRPr="000B54B1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he polymerase chain reaction (PCR) </w:t>
      </w:r>
      <w:r>
        <w:rPr>
          <w:rFonts w:ascii="Times New Roman" w:hAnsi="Times New Roman" w:cs="Times New Roman" w:hint="eastAsia"/>
        </w:rPr>
        <w:t xml:space="preserve">was performed using reagents from </w:t>
      </w:r>
      <w:r>
        <w:rPr>
          <w:rFonts w:ascii="Times New Roman" w:hAnsi="Times New Roman" w:cs="Times New Roman"/>
        </w:rPr>
        <w:t xml:space="preserve">New England Biolabs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USA</w:t>
      </w:r>
      <w:r>
        <w:rPr>
          <w:rFonts w:ascii="Times New Roman" w:hAnsi="Times New Roman" w:cs="Times New Roman" w:hint="eastAsia"/>
        </w:rPr>
        <w:t xml:space="preserve">), and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reaction </w:t>
      </w:r>
      <w:r>
        <w:rPr>
          <w:rFonts w:ascii="Times New Roman" w:hAnsi="Times New Roman" w:cs="Times New Roman" w:hint="eastAsia"/>
        </w:rPr>
        <w:t>system</w:t>
      </w:r>
      <w:r>
        <w:rPr>
          <w:rFonts w:ascii="Times New Roman" w:hAnsi="Times New Roman" w:cs="Times New Roman"/>
        </w:rPr>
        <w:t xml:space="preserve"> include</w:t>
      </w:r>
      <w:r>
        <w:rPr>
          <w:rFonts w:ascii="Times New Roman" w:hAnsi="Times New Roman" w:cs="Times New Roman" w:hint="eastAsia"/>
        </w:rPr>
        <w:t>d 10</w:t>
      </w:r>
      <w:r>
        <w:rPr>
          <w:rFonts w:ascii="Times New Roman" w:hAnsi="Times New Roman" w:cs="Times New Roman"/>
        </w:rPr>
        <w:t xml:space="preserve">μL </w:t>
      </w:r>
      <w:r>
        <w:rPr>
          <w:rFonts w:ascii="Times New Roman" w:hAnsi="Times New Roman" w:cs="Times New Roman" w:hint="eastAsia"/>
        </w:rPr>
        <w:t xml:space="preserve">5x </w:t>
      </w:r>
      <w:r>
        <w:rPr>
          <w:rFonts w:ascii="Times New Roman" w:hAnsi="Times New Roman" w:cs="Times New Roman"/>
        </w:rPr>
        <w:t xml:space="preserve">Q5® </w:t>
      </w:r>
      <w:r>
        <w:rPr>
          <w:rFonts w:ascii="Times New Roman" w:hAnsi="Times New Roman" w:cs="Times New Roman" w:hint="eastAsia"/>
        </w:rPr>
        <w:t>Reaction B</w:t>
      </w:r>
      <w:r>
        <w:rPr>
          <w:rFonts w:ascii="Times New Roman" w:hAnsi="Times New Roman" w:cs="Times New Roman"/>
        </w:rPr>
        <w:t>uffer</w:t>
      </w:r>
      <w:r>
        <w:rPr>
          <w:rFonts w:ascii="Times New Roman" w:hAnsi="Times New Roman" w:cs="Times New Roman" w:hint="eastAsia"/>
        </w:rPr>
        <w:t xml:space="preserve">, 10 </w:t>
      </w:r>
      <w:proofErr w:type="spellStart"/>
      <w:r>
        <w:rPr>
          <w:rFonts w:ascii="Times New Roman" w:hAnsi="Times New Roman" w:cs="Times New Roman"/>
        </w:rPr>
        <w:t>μ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Q5® </w:t>
      </w:r>
      <w:r>
        <w:rPr>
          <w:rFonts w:ascii="Times New Roman" w:hAnsi="Times New Roman" w:cs="Times New Roman" w:hint="eastAsia"/>
        </w:rPr>
        <w:t xml:space="preserve">High GC Enhancer, 1.5 </w:t>
      </w:r>
      <w:proofErr w:type="spellStart"/>
      <w:r>
        <w:rPr>
          <w:rFonts w:ascii="Times New Roman" w:hAnsi="Times New Roman" w:cs="Times New Roman"/>
        </w:rPr>
        <w:t>μ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2.5 mM dNTPs, </w:t>
      </w:r>
      <w:r>
        <w:rPr>
          <w:rFonts w:ascii="Times New Roman" w:hAnsi="Times New Roman" w:cs="Times New Roman" w:hint="eastAsia"/>
        </w:rPr>
        <w:t>1.5</w:t>
      </w:r>
      <w:r>
        <w:rPr>
          <w:rFonts w:ascii="Times New Roman" w:hAnsi="Times New Roman" w:cs="Times New Roman"/>
        </w:rPr>
        <w:t xml:space="preserve">μL </w:t>
      </w:r>
      <w:r>
        <w:rPr>
          <w:rFonts w:ascii="Times New Roman" w:hAnsi="Times New Roman" w:cs="Times New Roman" w:hint="eastAsia"/>
        </w:rPr>
        <w:t>Forward P</w:t>
      </w:r>
      <w:r>
        <w:rPr>
          <w:rFonts w:ascii="Times New Roman" w:hAnsi="Times New Roman" w:cs="Times New Roman"/>
        </w:rPr>
        <w:t>rimer (</w:t>
      </w:r>
      <w:r>
        <w:rPr>
          <w:rFonts w:ascii="Times New Roman" w:hAnsi="Times New Roman" w:cs="Times New Roman" w:hint="eastAsia"/>
        </w:rPr>
        <w:t>10</w:t>
      </w:r>
      <w:r>
        <w:rPr>
          <w:rFonts w:ascii="Times New Roman" w:hAnsi="Times New Roman" w:cs="Times New Roman"/>
        </w:rPr>
        <w:t xml:space="preserve">μM), </w:t>
      </w:r>
      <w:r>
        <w:rPr>
          <w:rFonts w:ascii="Times New Roman" w:hAnsi="Times New Roman" w:cs="Times New Roman" w:hint="eastAsia"/>
        </w:rPr>
        <w:t>1.5</w:t>
      </w:r>
      <w:r>
        <w:rPr>
          <w:rFonts w:ascii="Times New Roman" w:hAnsi="Times New Roman" w:cs="Times New Roman"/>
        </w:rPr>
        <w:t xml:space="preserve">μL </w:t>
      </w:r>
      <w:r>
        <w:rPr>
          <w:rFonts w:ascii="Times New Roman" w:hAnsi="Times New Roman" w:cs="Times New Roman" w:hint="eastAsia"/>
        </w:rPr>
        <w:t>Reverse P</w:t>
      </w:r>
      <w:r>
        <w:rPr>
          <w:rFonts w:ascii="Times New Roman" w:hAnsi="Times New Roman" w:cs="Times New Roman"/>
        </w:rPr>
        <w:t>rimer (</w:t>
      </w:r>
      <w:r>
        <w:rPr>
          <w:rFonts w:ascii="Times New Roman" w:hAnsi="Times New Roman" w:cs="Times New Roman" w:hint="eastAsia"/>
        </w:rPr>
        <w:t>10</w:t>
      </w:r>
      <w:r>
        <w:rPr>
          <w:rFonts w:ascii="Times New Roman" w:hAnsi="Times New Roman" w:cs="Times New Roman"/>
        </w:rPr>
        <w:t>μM), 0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μL Q5® High-Fidelity DNA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olymerase, 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0 ng of template DNA, and dd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O to a final volume of </w:t>
      </w:r>
      <w:r>
        <w:rPr>
          <w:rFonts w:ascii="Times New Roman" w:hAnsi="Times New Roman" w:cs="Times New Roman" w:hint="eastAsia"/>
        </w:rPr>
        <w:t>50</w:t>
      </w:r>
      <w:r>
        <w:rPr>
          <w:rFonts w:ascii="Times New Roman" w:hAnsi="Times New Roman" w:cs="Times New Roman"/>
        </w:rPr>
        <w:t xml:space="preserve"> µL</w:t>
      </w:r>
      <w:r>
        <w:rPr>
          <w:rFonts w:ascii="Times New Roman" w:hAnsi="Times New Roman" w:cs="Times New Roman" w:hint="eastAsia"/>
        </w:rPr>
        <w:t xml:space="preserve">. The </w:t>
      </w:r>
      <w:r>
        <w:rPr>
          <w:rFonts w:ascii="Times New Roman" w:hAnsi="Times New Roman" w:cs="Times New Roman"/>
        </w:rPr>
        <w:t xml:space="preserve">cycling conditions </w:t>
      </w:r>
      <w:r>
        <w:rPr>
          <w:rFonts w:ascii="Times New Roman" w:hAnsi="Times New Roman" w:cs="Times New Roman" w:hint="eastAsia"/>
        </w:rPr>
        <w:t xml:space="preserve">were listed as </w:t>
      </w:r>
      <w:r>
        <w:rPr>
          <w:rFonts w:ascii="Times New Roman" w:hAnsi="Times New Roman" w:cs="Times New Roman"/>
        </w:rPr>
        <w:t xml:space="preserve">follows: initial denaturation at 95 ℃ for 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 min, followed by </w:t>
      </w:r>
      <w:r>
        <w:rPr>
          <w:rFonts w:ascii="Times New Roman" w:hAnsi="Times New Roman" w:cs="Times New Roman" w:hint="eastAsia"/>
        </w:rPr>
        <w:t>30</w:t>
      </w:r>
      <w:r>
        <w:rPr>
          <w:rFonts w:ascii="Times New Roman" w:hAnsi="Times New Roman" w:cs="Times New Roman"/>
        </w:rPr>
        <w:t xml:space="preserve"> cycles of 95 ℃ for </w:t>
      </w:r>
      <w:r>
        <w:rPr>
          <w:rFonts w:ascii="Times New Roman" w:hAnsi="Times New Roman" w:cs="Times New Roman" w:hint="eastAsia"/>
        </w:rPr>
        <w:t>1 mi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60</w:t>
      </w:r>
      <w:r>
        <w:rPr>
          <w:rFonts w:ascii="Times New Roman" w:hAnsi="Times New Roman" w:cs="Times New Roman"/>
        </w:rPr>
        <w:t xml:space="preserve"> ℃ for </w:t>
      </w:r>
      <w:r>
        <w:rPr>
          <w:rFonts w:ascii="Times New Roman" w:hAnsi="Times New Roman" w:cs="Times New Roman" w:hint="eastAsia"/>
        </w:rPr>
        <w:t>1 min</w:t>
      </w:r>
      <w:r>
        <w:rPr>
          <w:rFonts w:ascii="Times New Roman" w:hAnsi="Times New Roman" w:cs="Times New Roman"/>
        </w:rPr>
        <w:t xml:space="preserve"> and 72 ℃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 w:hint="eastAsia"/>
        </w:rPr>
        <w:t>1 min</w:t>
      </w:r>
      <w:r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 w:hint="eastAsia"/>
        </w:rPr>
        <w:t>final</w:t>
      </w:r>
      <w:r>
        <w:rPr>
          <w:rFonts w:ascii="Times New Roman" w:hAnsi="Times New Roman" w:cs="Times New Roman"/>
        </w:rPr>
        <w:t xml:space="preserve"> extension at 72 ℃ for 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min</w:t>
      </w:r>
      <w:r>
        <w:rPr>
          <w:rFonts w:ascii="Times New Roman" w:hAnsi="Times New Roman" w:cs="Times New Roman" w:hint="eastAsia"/>
        </w:rPr>
        <w:t xml:space="preserve">. </w:t>
      </w:r>
    </w:p>
    <w:p w14:paraId="58550059" w14:textId="77777777" w:rsidR="00AC1329" w:rsidRDefault="00000000">
      <w:pPr>
        <w:rPr>
          <w:rFonts w:ascii="Times New Roman" w:hAnsi="Times New Roman" w:cs="Times New Roman"/>
          <w:b/>
          <w:bCs/>
          <w:i/>
        </w:rPr>
      </w:pPr>
      <w:r>
        <w:rPr>
          <w:rFonts w:ascii="Times New Roman" w:hAnsi="Times New Roman" w:cs="Times New Roman" w:hint="eastAsia"/>
          <w:b/>
          <w:bCs/>
          <w:i/>
        </w:rPr>
        <w:t xml:space="preserve">Purification and </w:t>
      </w:r>
      <w:r>
        <w:rPr>
          <w:rFonts w:ascii="Times New Roman" w:hAnsi="Times New Roman" w:cs="Times New Roman"/>
          <w:b/>
          <w:bCs/>
          <w:i/>
        </w:rPr>
        <w:t>Illumina sequencing</w:t>
      </w:r>
    </w:p>
    <w:p w14:paraId="4FFB3199" w14:textId="77777777" w:rsidR="00AC1329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PCR </w:t>
      </w:r>
      <w:r>
        <w:rPr>
          <w:rFonts w:ascii="Times New Roman" w:hAnsi="Times New Roman" w:cs="Times New Roman"/>
        </w:rPr>
        <w:t>product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 w:hint="eastAsia"/>
        </w:rPr>
        <w:t>e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ssessed using </w:t>
      </w:r>
      <w:r>
        <w:rPr>
          <w:rFonts w:ascii="Times New Roman" w:hAnsi="Times New Roman" w:cs="Times New Roman"/>
        </w:rPr>
        <w:t>2% agarose ge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electrophoresis</w:t>
      </w:r>
      <w:r>
        <w:rPr>
          <w:rFonts w:ascii="Times New Roman" w:hAnsi="Times New Roman" w:cs="Times New Roman" w:hint="eastAsia"/>
        </w:rPr>
        <w:t>, purified</w:t>
      </w:r>
      <w:r>
        <w:rPr>
          <w:rFonts w:ascii="Times New Roman" w:hAnsi="Times New Roman" w:cs="Times New Roman"/>
        </w:rPr>
        <w:t xml:space="preserve"> using </w:t>
      </w:r>
      <w:proofErr w:type="spellStart"/>
      <w:r>
        <w:rPr>
          <w:rFonts w:ascii="Times New Roman" w:hAnsi="Times New Roman" w:cs="Times New Roman" w:hint="eastAsia"/>
        </w:rPr>
        <w:t>AMPure</w:t>
      </w:r>
      <w:proofErr w:type="spellEnd"/>
      <w:r>
        <w:rPr>
          <w:rFonts w:ascii="Times New Roman" w:hAnsi="Times New Roman" w:cs="Times New Roman" w:hint="eastAsia"/>
        </w:rPr>
        <w:t xml:space="preserve"> XP Beads (Beckman, USA), </w:t>
      </w:r>
      <w:r>
        <w:rPr>
          <w:rFonts w:ascii="Times New Roman" w:hAnsi="Times New Roman" w:cs="Times New Roman"/>
        </w:rPr>
        <w:t xml:space="preserve">and quantified using </w:t>
      </w:r>
      <w:r>
        <w:rPr>
          <w:rFonts w:ascii="Times New Roman" w:hAnsi="Times New Roman" w:cs="Times New Roman" w:hint="eastAsia"/>
        </w:rPr>
        <w:t>Qubit 3.0</w:t>
      </w:r>
      <w:r>
        <w:rPr>
          <w:rFonts w:ascii="Times New Roman" w:hAnsi="Times New Roman" w:cs="Times New Roman"/>
        </w:rPr>
        <w:t xml:space="preserve"> Fluorometer (</w:t>
      </w:r>
      <w:proofErr w:type="spellStart"/>
      <w:r>
        <w:rPr>
          <w:rFonts w:ascii="Times New Roman" w:hAnsi="Times New Roman" w:cs="Times New Roman"/>
        </w:rPr>
        <w:t>Thermo</w:t>
      </w:r>
      <w:proofErr w:type="spellEnd"/>
      <w:r>
        <w:rPr>
          <w:rFonts w:ascii="Times New Roman" w:hAnsi="Times New Roman" w:cs="Times New Roman"/>
        </w:rPr>
        <w:t xml:space="preserve"> Scientific Inc., USA)</w:t>
      </w:r>
      <w:r>
        <w:rPr>
          <w:rFonts w:ascii="Times New Roman" w:hAnsi="Times New Roman" w:cs="Times New Roman" w:hint="eastAsia"/>
        </w:rPr>
        <w:t xml:space="preserve">. Qualified libraries were </w:t>
      </w:r>
      <w:r>
        <w:rPr>
          <w:rFonts w:ascii="Times New Roman" w:hAnsi="Times New Roman" w:cs="Times New Roman"/>
        </w:rPr>
        <w:t>sequenced</w:t>
      </w:r>
      <w:r>
        <w:rPr>
          <w:rFonts w:ascii="Times New Roman" w:hAnsi="Times New Roman" w:cs="Times New Roman" w:hint="eastAsia"/>
        </w:rPr>
        <w:t xml:space="preserve"> on </w:t>
      </w:r>
      <w:proofErr w:type="spellStart"/>
      <w:r>
        <w:rPr>
          <w:rFonts w:ascii="Times New Roman" w:hAnsi="Times New Roman" w:cs="Times New Roman" w:hint="eastAsia"/>
        </w:rPr>
        <w:t>Novaseq</w:t>
      </w:r>
      <w:proofErr w:type="spellEnd"/>
      <w:r>
        <w:rPr>
          <w:rFonts w:ascii="Times New Roman" w:hAnsi="Times New Roman" w:cs="Times New Roman" w:hint="eastAsia"/>
        </w:rPr>
        <w:t xml:space="preserve"> 6000 Platform using PE250 mode</w:t>
      </w:r>
      <w:r>
        <w:t xml:space="preserve"> </w:t>
      </w:r>
      <w:r>
        <w:rPr>
          <w:rFonts w:ascii="Times New Roman" w:hAnsi="Times New Roman" w:cs="Times New Roman"/>
        </w:rPr>
        <w:t>by Gene Denovo Biotechnology Co., Ltd (Guangzhou, China).</w:t>
      </w:r>
    </w:p>
    <w:p w14:paraId="72AA8E33" w14:textId="77777777" w:rsidR="00AC1329" w:rsidRDefault="00000000">
      <w:pPr>
        <w:rPr>
          <w:rFonts w:ascii="Times New Roman" w:hAnsi="Times New Roman" w:cs="Times New Roman"/>
          <w:b/>
          <w:bCs/>
          <w:i/>
        </w:rPr>
      </w:pPr>
      <w:r>
        <w:rPr>
          <w:rFonts w:ascii="Times New Roman" w:hAnsi="Times New Roman" w:cs="Times New Roman" w:hint="eastAsia"/>
          <w:b/>
          <w:bCs/>
          <w:i/>
        </w:rPr>
        <w:t>Quality control and clustering</w:t>
      </w:r>
    </w:p>
    <w:p w14:paraId="141E2FA5" w14:textId="6006A2A3" w:rsidR="00AC1329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yielded</w:t>
      </w:r>
      <w:r>
        <w:rPr>
          <w:rFonts w:ascii="Times New Roman" w:hAnsi="Times New Roman" w:cs="Times New Roman"/>
        </w:rPr>
        <w:t xml:space="preserve"> sequences were quality filtered </w:t>
      </w:r>
      <w:r>
        <w:rPr>
          <w:rFonts w:ascii="Times New Roman" w:hAnsi="Times New Roman" w:cs="Times New Roman" w:hint="eastAsia"/>
        </w:rPr>
        <w:t>using</w:t>
      </w:r>
      <w:r>
        <w:rPr>
          <w:rFonts w:ascii="Times New Roman" w:hAnsi="Times New Roman" w:cs="Times New Roman"/>
        </w:rPr>
        <w:t xml:space="preserve"> FASTP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NE.Ref.{D6E055E9-2FDA-4199-99D8-6ADC57D8AD09}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color w:val="000000"/>
          <w:kern w:val="0"/>
          <w:vertAlign w:val="superscript"/>
        </w:rPr>
        <w:t>[3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v</w:t>
      </w:r>
      <w:r>
        <w:rPr>
          <w:rFonts w:ascii="Times New Roman" w:hAnsi="Times New Roman" w:cs="Times New Roman"/>
        </w:rPr>
        <w:t>0.1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. The clean reads were </w:t>
      </w:r>
      <w:r>
        <w:rPr>
          <w:rFonts w:ascii="Times New Roman" w:hAnsi="Times New Roman" w:cs="Times New Roman"/>
        </w:rPr>
        <w:t xml:space="preserve">merged </w:t>
      </w:r>
      <w:r>
        <w:rPr>
          <w:rFonts w:ascii="Times New Roman" w:hAnsi="Times New Roman" w:cs="Times New Roman" w:hint="eastAsia"/>
        </w:rPr>
        <w:t>into tags using</w:t>
      </w:r>
      <w:r>
        <w:rPr>
          <w:rFonts w:ascii="Times New Roman" w:hAnsi="Times New Roman" w:cs="Times New Roman"/>
        </w:rPr>
        <w:t xml:space="preserve"> FLASH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NE.Ref.{5B43869C-32EE-47EE-AA79-DC19B8279947}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color w:val="000000"/>
          <w:kern w:val="0"/>
          <w:vertAlign w:val="superscript"/>
        </w:rPr>
        <w:t>[4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v</w:t>
      </w:r>
      <w:r>
        <w:rPr>
          <w:rFonts w:ascii="Times New Roman" w:hAnsi="Times New Roman" w:cs="Times New Roman"/>
        </w:rPr>
        <w:t>1.2.11).</w:t>
      </w:r>
      <w:r>
        <w:rPr>
          <w:rFonts w:ascii="Times New Roman" w:hAnsi="Times New Roman" w:cs="Times New Roman" w:hint="eastAsia"/>
        </w:rPr>
        <w:t xml:space="preserve"> Additionally, the tags were further filtered using the recommended default </w:t>
      </w:r>
      <w:r>
        <w:rPr>
          <w:rFonts w:ascii="Times New Roman" w:hAnsi="Times New Roman" w:cs="Times New Roman"/>
        </w:rPr>
        <w:t>settings</w:t>
      </w:r>
      <w:r>
        <w:rPr>
          <w:rFonts w:ascii="Times New Roman" w:hAnsi="Times New Roman" w:cs="Times New Roman" w:hint="eastAsia"/>
        </w:rPr>
        <w:t xml:space="preserve"> proposed by </w:t>
      </w:r>
      <w:proofErr w:type="spellStart"/>
      <w:r>
        <w:rPr>
          <w:rFonts w:ascii="Times New Roman" w:hAnsi="Times New Roman" w:cs="Times New Roman" w:hint="eastAsia"/>
        </w:rPr>
        <w:t>Bokulich</w:t>
      </w:r>
      <w:proofErr w:type="spellEnd"/>
      <w:r>
        <w:rPr>
          <w:rFonts w:ascii="Times New Roman" w:hAnsi="Times New Roman" w:cs="Times New Roman" w:hint="eastAsia"/>
        </w:rPr>
        <w:t xml:space="preserve"> et al. (2013)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NE.Ref.{7CA2EEF6-37FD-458F-B86A-1B7CE15CBB83}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kern w:val="0"/>
          <w:vertAlign w:val="superscript"/>
        </w:rPr>
        <w:t>[5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. The </w:t>
      </w:r>
      <w:r>
        <w:rPr>
          <w:rFonts w:ascii="Times New Roman" w:hAnsi="Times New Roman" w:cs="Times New Roman"/>
        </w:rPr>
        <w:t>high-quality sequences were de-noised using DADA2</w:t>
      </w:r>
      <w:r>
        <w:rPr>
          <w:rFonts w:ascii="Times New Roman" w:hAnsi="Times New Roman" w:cs="Times New Roman" w:hint="eastAsia"/>
        </w:rPr>
        <w:t xml:space="preserve"> (v1.14.1)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NE.Ref.{0E98F7A6-A136-4FCF-81E1-2871BC567132}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color w:val="000000"/>
          <w:kern w:val="0"/>
          <w:vertAlign w:val="superscript"/>
        </w:rPr>
        <w:t>[6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, and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mplicon sequence variants (ASVs)</w:t>
      </w:r>
      <w:r>
        <w:rPr>
          <w:rFonts w:ascii="Times New Roman" w:hAnsi="Times New Roman" w:cs="Times New Roman" w:hint="eastAsia"/>
        </w:rPr>
        <w:t xml:space="preserve"> were generated accordingly. </w:t>
      </w:r>
      <w:r>
        <w:rPr>
          <w:rFonts w:ascii="Times New Roman" w:hAnsi="Times New Roman" w:cs="Times New Roman"/>
        </w:rPr>
        <w:t>Furthermore</w:t>
      </w:r>
      <w:r>
        <w:rPr>
          <w:rFonts w:ascii="Times New Roman" w:hAnsi="Times New Roman" w:cs="Times New Roman" w:hint="eastAsia"/>
        </w:rPr>
        <w:t>, c</w:t>
      </w:r>
      <w:r>
        <w:rPr>
          <w:rFonts w:ascii="Times New Roman" w:hAnsi="Times New Roman" w:cs="Times New Roman"/>
        </w:rPr>
        <w:t xml:space="preserve">himeric DNA sequences </w:t>
      </w:r>
      <w:r>
        <w:rPr>
          <w:rFonts w:ascii="Times New Roman" w:hAnsi="Times New Roman" w:cs="Times New Roman" w:hint="eastAsia"/>
        </w:rPr>
        <w:t>are likely to</w:t>
      </w:r>
      <w:r>
        <w:rPr>
          <w:rFonts w:ascii="Times New Roman" w:hAnsi="Times New Roman" w:cs="Times New Roman"/>
        </w:rPr>
        <w:t xml:space="preserve"> arise during PC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mplification</w:t>
      </w:r>
      <w:r>
        <w:rPr>
          <w:rFonts w:ascii="Times New Roman" w:hAnsi="Times New Roman" w:cs="Times New Roman" w:hint="eastAsia"/>
        </w:rPr>
        <w:t xml:space="preserve">, which </w:t>
      </w:r>
      <w:r>
        <w:rPr>
          <w:rFonts w:ascii="Times New Roman" w:hAnsi="Times New Roman" w:cs="Times New Roman"/>
        </w:rPr>
        <w:t xml:space="preserve">can be </w:t>
      </w:r>
      <w:r>
        <w:rPr>
          <w:rFonts w:ascii="Times New Roman" w:hAnsi="Times New Roman" w:cs="Times New Roman" w:hint="eastAsia"/>
        </w:rPr>
        <w:t>mis</w:t>
      </w:r>
      <w:r>
        <w:rPr>
          <w:rFonts w:ascii="Times New Roman" w:hAnsi="Times New Roman" w:cs="Times New Roman"/>
        </w:rPr>
        <w:t>interpreted</w:t>
      </w:r>
      <w:r>
        <w:rPr>
          <w:rFonts w:ascii="Times New Roman" w:hAnsi="Times New Roman" w:cs="Times New Roman" w:hint="eastAsia"/>
        </w:rPr>
        <w:t xml:space="preserve"> if undetected</w:t>
      </w:r>
      <w:r>
        <w:rPr>
          <w:rFonts w:ascii="Times New Roman" w:hAnsi="Times New Roman" w:cs="Times New Roman"/>
        </w:rPr>
        <w:t>. UCHIME was employed to identify and eliminate chimer</w:t>
      </w:r>
      <w:r w:rsidR="00A3171B">
        <w:rPr>
          <w:rFonts w:ascii="Times New Roman" w:hAnsi="Times New Roman" w:cs="Times New Roman" w:hint="eastAsia"/>
        </w:rPr>
        <w:t>a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NE.Ref.{177EBC81-1B73-49D7-99F3-984A7892585A}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color w:val="000000"/>
          <w:kern w:val="0"/>
          <w:vertAlign w:val="superscript"/>
        </w:rPr>
        <w:t>[7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bookmarkEnd w:id="0"/>
    <w:p w14:paraId="426438D0" w14:textId="77777777" w:rsidR="000B54B1" w:rsidRDefault="00000000" w:rsidP="000B54B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Clinical parameters among children selected for microbiological study</w:t>
      </w:r>
    </w:p>
    <w:p w14:paraId="0AEF8523" w14:textId="2E0814C5" w:rsidR="00AC1329" w:rsidRPr="000B54B1" w:rsidRDefault="00000000" w:rsidP="000B54B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salivary</w:t>
      </w:r>
      <w:r>
        <w:rPr>
          <w:rFonts w:ascii="Times New Roman" w:hAnsi="Times New Roman" w:cs="Times New Roman" w:hint="eastAsia"/>
        </w:rPr>
        <w:t xml:space="preserve"> pH values, </w:t>
      </w:r>
      <w:r>
        <w:rPr>
          <w:rFonts w:ascii="Times New Roman" w:hAnsi="Times New Roman" w:cs="Times New Roman"/>
        </w:rPr>
        <w:t>Simplified Debris Index (DI-S)</w:t>
      </w:r>
      <w:r>
        <w:rPr>
          <w:rFonts w:ascii="Times New Roman" w:hAnsi="Times New Roman" w:cs="Times New Roman" w:hint="eastAsia"/>
        </w:rPr>
        <w:t xml:space="preserve"> and caries </w:t>
      </w:r>
      <w:r>
        <w:rPr>
          <w:rFonts w:ascii="Times New Roman" w:hAnsi="Times New Roman" w:cs="Times New Roman"/>
        </w:rPr>
        <w:t>experiences</w:t>
      </w:r>
      <w:r>
        <w:rPr>
          <w:rFonts w:ascii="Times New Roman" w:hAnsi="Times New Roman" w:cs="Times New Roman" w:hint="eastAsia"/>
        </w:rPr>
        <w:t xml:space="preserve"> of children who were randomly </w:t>
      </w:r>
      <w:r>
        <w:rPr>
          <w:rFonts w:ascii="Times New Roman" w:hAnsi="Times New Roman" w:cs="Times New Roman"/>
        </w:rPr>
        <w:t>selected</w:t>
      </w:r>
      <w:r>
        <w:rPr>
          <w:rFonts w:ascii="Times New Roman" w:hAnsi="Times New Roman" w:cs="Times New Roman" w:hint="eastAsia"/>
        </w:rPr>
        <w:t xml:space="preserve"> for </w:t>
      </w:r>
      <w:r>
        <w:rPr>
          <w:rFonts w:ascii="Times New Roman" w:hAnsi="Times New Roman" w:cs="Times New Roman"/>
        </w:rPr>
        <w:t>microbiologica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nalysis</w:t>
      </w:r>
      <w:r>
        <w:rPr>
          <w:rFonts w:ascii="Times New Roman" w:hAnsi="Times New Roman" w:cs="Times New Roman" w:hint="eastAsia"/>
        </w:rPr>
        <w:t xml:space="preserve"> were </w:t>
      </w:r>
      <w:r>
        <w:rPr>
          <w:rFonts w:ascii="Times New Roman" w:hAnsi="Times New Roman" w:cs="Times New Roman"/>
        </w:rPr>
        <w:t>summarized</w:t>
      </w:r>
      <w:r>
        <w:rPr>
          <w:rFonts w:ascii="Times New Roman" w:hAnsi="Times New Roman" w:cs="Times New Roman" w:hint="eastAsia"/>
        </w:rPr>
        <w:t xml:space="preserve"> in Table </w:t>
      </w:r>
      <w:r w:rsidR="00A3171B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1. Childre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 xml:space="preserve">s caries status was compared by Mann-Whitney test, while the other outcomes were </w:t>
      </w:r>
      <w:r>
        <w:rPr>
          <w:rFonts w:ascii="Times New Roman" w:hAnsi="Times New Roman" w:cs="Times New Roman"/>
        </w:rPr>
        <w:t>analyzed</w:t>
      </w:r>
      <w:r>
        <w:rPr>
          <w:rFonts w:ascii="Times New Roman" w:hAnsi="Times New Roman" w:cs="Times New Roman" w:hint="eastAsia"/>
        </w:rPr>
        <w:t xml:space="preserve"> by </w:t>
      </w:r>
      <w:r w:rsidR="00E54533">
        <w:rPr>
          <w:rFonts w:ascii="Times New Roman" w:hAnsi="Times New Roman" w:cs="Times New Roman"/>
        </w:rPr>
        <w:t>Student’s T</w:t>
      </w:r>
      <w:r>
        <w:rPr>
          <w:rFonts w:ascii="Times New Roman" w:hAnsi="Times New Roman" w:cs="Times New Roman" w:hint="eastAsia"/>
        </w:rPr>
        <w:t xml:space="preserve"> tests. There were no significant </w:t>
      </w:r>
      <w:r>
        <w:rPr>
          <w:rFonts w:ascii="Times New Roman" w:hAnsi="Times New Roman" w:cs="Times New Roman"/>
        </w:rPr>
        <w:t>differences</w:t>
      </w:r>
      <w:r>
        <w:rPr>
          <w:rFonts w:ascii="Times New Roman" w:hAnsi="Times New Roman" w:cs="Times New Roman" w:hint="eastAsia"/>
        </w:rPr>
        <w:t xml:space="preserve"> in </w:t>
      </w:r>
      <w:r w:rsidR="000B54B1">
        <w:rPr>
          <w:rFonts w:ascii="Times New Roman" w:hAnsi="Times New Roman" w:cs="Times New Roman" w:hint="eastAsia"/>
        </w:rPr>
        <w:t xml:space="preserve">the caries status, oral </w:t>
      </w:r>
      <w:r w:rsidR="000B54B1">
        <w:rPr>
          <w:rFonts w:ascii="Times New Roman" w:hAnsi="Times New Roman" w:cs="Times New Roman"/>
        </w:rPr>
        <w:lastRenderedPageBreak/>
        <w:t>hygiene</w:t>
      </w:r>
      <w:r w:rsidR="000B54B1">
        <w:rPr>
          <w:rFonts w:ascii="Times New Roman" w:hAnsi="Times New Roman" w:cs="Times New Roman" w:hint="eastAsia"/>
        </w:rPr>
        <w:t xml:space="preserve"> status, nor salivary pH values </w:t>
      </w:r>
      <w:r>
        <w:rPr>
          <w:rFonts w:ascii="Times New Roman" w:hAnsi="Times New Roman" w:cs="Times New Roman" w:hint="eastAsia"/>
        </w:rPr>
        <w:t xml:space="preserve">between children whose dental plaque </w:t>
      </w:r>
      <w:r>
        <w:rPr>
          <w:rFonts w:ascii="Times New Roman" w:hAnsi="Times New Roman" w:cs="Times New Roman"/>
        </w:rPr>
        <w:t>samples</w:t>
      </w:r>
      <w:r>
        <w:rPr>
          <w:rFonts w:ascii="Times New Roman" w:hAnsi="Times New Roman" w:cs="Times New Roman" w:hint="eastAsia"/>
        </w:rPr>
        <w:t xml:space="preserve"> were analyzed </w:t>
      </w:r>
      <w:r>
        <w:rPr>
          <w:rFonts w:ascii="Times New Roman" w:hAnsi="Times New Roman" w:cs="Times New Roman"/>
        </w:rPr>
        <w:t>and those whose samples were not analyzed</w:t>
      </w:r>
      <w:r>
        <w:rPr>
          <w:rFonts w:ascii="Times New Roman" w:hAnsi="Times New Roman" w:cs="Times New Roman" w:hint="eastAsia"/>
        </w:rPr>
        <w:t>.</w:t>
      </w:r>
    </w:p>
    <w:p w14:paraId="21D34BF6" w14:textId="77777777" w:rsidR="00AC1329" w:rsidRDefault="00AC1329">
      <w:pPr>
        <w:spacing w:line="240" w:lineRule="auto"/>
        <w:rPr>
          <w:rFonts w:ascii="Times New Roman" w:hAnsi="Times New Roman" w:cs="Times New Roman"/>
        </w:rPr>
      </w:pPr>
    </w:p>
    <w:p w14:paraId="4215D157" w14:textId="224C6E66" w:rsidR="00AC1329" w:rsidRDefault="00000000">
      <w:pPr>
        <w:spacing w:line="240" w:lineRule="auto"/>
        <w:rPr>
          <w:rFonts w:ascii="Times New Roman" w:hAnsi="Times New Roman" w:cs="Times New Roman"/>
          <w:b/>
          <w:bCs/>
        </w:rPr>
      </w:pPr>
      <w:r w:rsidRPr="00A3171B">
        <w:rPr>
          <w:rFonts w:ascii="Times New Roman" w:hAnsi="Times New Roman" w:cs="Times New Roman" w:hint="eastAsia"/>
          <w:b/>
          <w:bCs/>
        </w:rPr>
        <w:t>Table S1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Comparison</w:t>
      </w:r>
      <w:r w:rsidR="00FD5C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of clinical parameters between </w:t>
      </w:r>
      <w:r>
        <w:rPr>
          <w:rFonts w:ascii="Times New Roman" w:hAnsi="Times New Roman" w:cs="Times New Roman"/>
        </w:rPr>
        <w:t xml:space="preserve">children </w:t>
      </w:r>
      <w:r w:rsidR="00FD5C20">
        <w:rPr>
          <w:rFonts w:ascii="Times New Roman" w:hAnsi="Times New Roman" w:cs="Times New Roman"/>
        </w:rPr>
        <w:t xml:space="preserve">whose dental plaque </w:t>
      </w:r>
      <w:r w:rsidR="00E54533">
        <w:rPr>
          <w:rFonts w:ascii="Times New Roman" w:hAnsi="Times New Roman" w:cs="Times New Roman"/>
        </w:rPr>
        <w:t>samples</w:t>
      </w:r>
      <w:r w:rsidR="00FD5C20">
        <w:rPr>
          <w:rFonts w:ascii="Times New Roman" w:hAnsi="Times New Roman" w:cs="Times New Roman"/>
        </w:rPr>
        <w:t xml:space="preserve"> were analyzed and those whose plaque samples were not analyzed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7938" w:type="dxa"/>
        <w:tblInd w:w="-5" w:type="dxa"/>
        <w:tblLook w:val="04A0" w:firstRow="1" w:lastRow="0" w:firstColumn="1" w:lastColumn="0" w:noHBand="0" w:noVBand="1"/>
      </w:tblPr>
      <w:tblGrid>
        <w:gridCol w:w="2410"/>
        <w:gridCol w:w="1985"/>
        <w:gridCol w:w="2268"/>
        <w:gridCol w:w="1275"/>
      </w:tblGrid>
      <w:tr w:rsidR="00AC1329" w14:paraId="54FD3A1A" w14:textId="77777777" w:rsidTr="00FD5C20">
        <w:tc>
          <w:tcPr>
            <w:tcW w:w="2410" w:type="dxa"/>
          </w:tcPr>
          <w:p w14:paraId="5A0CE08E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1985" w:type="dxa"/>
          </w:tcPr>
          <w:p w14:paraId="3B0F7B48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laqu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alyzed</w:t>
            </w:r>
          </w:p>
        </w:tc>
        <w:tc>
          <w:tcPr>
            <w:tcW w:w="2268" w:type="dxa"/>
          </w:tcPr>
          <w:p w14:paraId="5BF94EDF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laque 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alyzed</w:t>
            </w:r>
          </w:p>
        </w:tc>
        <w:tc>
          <w:tcPr>
            <w:tcW w:w="1275" w:type="dxa"/>
          </w:tcPr>
          <w:p w14:paraId="0653B96D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C1329" w14:paraId="0C22868E" w14:textId="77777777" w:rsidTr="00FD5C20">
        <w:tc>
          <w:tcPr>
            <w:tcW w:w="2410" w:type="dxa"/>
          </w:tcPr>
          <w:p w14:paraId="11AAD76E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M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m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985" w:type="dxa"/>
          </w:tcPr>
          <w:p w14:paraId="62176496" w14:textId="77777777" w:rsidR="00AC1329" w:rsidRDefault="00AC132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7AAF3A" w14:textId="77777777" w:rsidR="00AC1329" w:rsidRDefault="00AC132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BA10AA8" w14:textId="77777777" w:rsidR="00AC1329" w:rsidRDefault="00AC132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329" w14:paraId="6D14734E" w14:textId="77777777" w:rsidTr="00FD5C20">
        <w:tc>
          <w:tcPr>
            <w:tcW w:w="2410" w:type="dxa"/>
          </w:tcPr>
          <w:p w14:paraId="2390BFEB" w14:textId="77777777" w:rsidR="00AC1329" w:rsidRDefault="00000000">
            <w:pPr>
              <w:spacing w:after="0" w:line="276" w:lineRule="auto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aseline</w:t>
            </w:r>
          </w:p>
        </w:tc>
        <w:tc>
          <w:tcPr>
            <w:tcW w:w="1985" w:type="dxa"/>
          </w:tcPr>
          <w:p w14:paraId="031F550B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15(6.98)</w:t>
            </w:r>
          </w:p>
        </w:tc>
        <w:tc>
          <w:tcPr>
            <w:tcW w:w="2268" w:type="dxa"/>
          </w:tcPr>
          <w:p w14:paraId="640E4316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09(7.71)</w:t>
            </w:r>
          </w:p>
        </w:tc>
        <w:tc>
          <w:tcPr>
            <w:tcW w:w="1275" w:type="dxa"/>
          </w:tcPr>
          <w:p w14:paraId="123096C3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8</w:t>
            </w:r>
          </w:p>
        </w:tc>
      </w:tr>
      <w:tr w:rsidR="00AC1329" w14:paraId="21EBDB2C" w14:textId="77777777" w:rsidTr="00FD5C20">
        <w:tc>
          <w:tcPr>
            <w:tcW w:w="2410" w:type="dxa"/>
          </w:tcPr>
          <w:p w14:paraId="44986794" w14:textId="77777777" w:rsidR="00AC1329" w:rsidRDefault="00000000">
            <w:pPr>
              <w:spacing w:after="0" w:line="276" w:lineRule="auto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 months</w:t>
            </w:r>
          </w:p>
        </w:tc>
        <w:tc>
          <w:tcPr>
            <w:tcW w:w="1985" w:type="dxa"/>
          </w:tcPr>
          <w:p w14:paraId="25CA7681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30(10.27)</w:t>
            </w:r>
          </w:p>
        </w:tc>
        <w:tc>
          <w:tcPr>
            <w:tcW w:w="2268" w:type="dxa"/>
          </w:tcPr>
          <w:p w14:paraId="6330EF41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47(9.93)</w:t>
            </w:r>
          </w:p>
        </w:tc>
        <w:tc>
          <w:tcPr>
            <w:tcW w:w="1275" w:type="dxa"/>
          </w:tcPr>
          <w:p w14:paraId="675779E3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21</w:t>
            </w:r>
          </w:p>
        </w:tc>
      </w:tr>
      <w:tr w:rsidR="00AC1329" w14:paraId="6F61010B" w14:textId="77777777" w:rsidTr="00FD5C20">
        <w:tc>
          <w:tcPr>
            <w:tcW w:w="2410" w:type="dxa"/>
          </w:tcPr>
          <w:p w14:paraId="7043FB6D" w14:textId="77777777" w:rsidR="00AC1329" w:rsidRDefault="00000000">
            <w:pPr>
              <w:spacing w:after="0" w:line="276" w:lineRule="auto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 months</w:t>
            </w:r>
          </w:p>
        </w:tc>
        <w:tc>
          <w:tcPr>
            <w:tcW w:w="1985" w:type="dxa"/>
          </w:tcPr>
          <w:p w14:paraId="7B1179A2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33(10.09)</w:t>
            </w:r>
          </w:p>
        </w:tc>
        <w:tc>
          <w:tcPr>
            <w:tcW w:w="2268" w:type="dxa"/>
          </w:tcPr>
          <w:p w14:paraId="68743190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45(9.89)</w:t>
            </w:r>
          </w:p>
        </w:tc>
        <w:tc>
          <w:tcPr>
            <w:tcW w:w="1275" w:type="dxa"/>
          </w:tcPr>
          <w:p w14:paraId="4C9E48F0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6</w:t>
            </w:r>
          </w:p>
        </w:tc>
      </w:tr>
      <w:tr w:rsidR="00AC1329" w14:paraId="6F165591" w14:textId="77777777" w:rsidTr="00FD5C20">
        <w:tc>
          <w:tcPr>
            <w:tcW w:w="2410" w:type="dxa"/>
          </w:tcPr>
          <w:p w14:paraId="7771E560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-S</w:t>
            </w:r>
          </w:p>
        </w:tc>
        <w:tc>
          <w:tcPr>
            <w:tcW w:w="1985" w:type="dxa"/>
          </w:tcPr>
          <w:p w14:paraId="677980BE" w14:textId="77777777" w:rsidR="00AC1329" w:rsidRDefault="00AC132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B4CF661" w14:textId="77777777" w:rsidR="00AC1329" w:rsidRDefault="00AC132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294BCA9" w14:textId="77777777" w:rsidR="00AC1329" w:rsidRDefault="00AC132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329" w14:paraId="416E7A7E" w14:textId="77777777" w:rsidTr="00FD5C20">
        <w:tc>
          <w:tcPr>
            <w:tcW w:w="2410" w:type="dxa"/>
          </w:tcPr>
          <w:p w14:paraId="46DD8207" w14:textId="77777777" w:rsidR="00AC1329" w:rsidRDefault="00000000">
            <w:pPr>
              <w:spacing w:after="0" w:line="276" w:lineRule="auto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aseline</w:t>
            </w:r>
          </w:p>
        </w:tc>
        <w:tc>
          <w:tcPr>
            <w:tcW w:w="1985" w:type="dxa"/>
          </w:tcPr>
          <w:p w14:paraId="3AD2252E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(0.60)</w:t>
            </w:r>
          </w:p>
        </w:tc>
        <w:tc>
          <w:tcPr>
            <w:tcW w:w="2268" w:type="dxa"/>
          </w:tcPr>
          <w:p w14:paraId="2AE91900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8(0.64)</w:t>
            </w:r>
          </w:p>
        </w:tc>
        <w:tc>
          <w:tcPr>
            <w:tcW w:w="1275" w:type="dxa"/>
          </w:tcPr>
          <w:p w14:paraId="4B70CCD2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9</w:t>
            </w:r>
          </w:p>
        </w:tc>
      </w:tr>
      <w:tr w:rsidR="00AC1329" w14:paraId="6ECF451E" w14:textId="77777777" w:rsidTr="00FD5C20">
        <w:tc>
          <w:tcPr>
            <w:tcW w:w="2410" w:type="dxa"/>
          </w:tcPr>
          <w:p w14:paraId="465E0452" w14:textId="77777777" w:rsidR="00AC1329" w:rsidRDefault="00000000">
            <w:pPr>
              <w:spacing w:after="0" w:line="276" w:lineRule="auto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 months</w:t>
            </w:r>
          </w:p>
        </w:tc>
        <w:tc>
          <w:tcPr>
            <w:tcW w:w="1985" w:type="dxa"/>
          </w:tcPr>
          <w:p w14:paraId="1FD8A1BF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8(0.55)</w:t>
            </w:r>
          </w:p>
        </w:tc>
        <w:tc>
          <w:tcPr>
            <w:tcW w:w="2268" w:type="dxa"/>
          </w:tcPr>
          <w:p w14:paraId="54C1DBB3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1(0.57)</w:t>
            </w:r>
          </w:p>
        </w:tc>
        <w:tc>
          <w:tcPr>
            <w:tcW w:w="1275" w:type="dxa"/>
          </w:tcPr>
          <w:p w14:paraId="2C164E86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7</w:t>
            </w:r>
          </w:p>
        </w:tc>
      </w:tr>
      <w:tr w:rsidR="00AC1329" w14:paraId="4AC0C7CA" w14:textId="77777777" w:rsidTr="00FD5C20">
        <w:tc>
          <w:tcPr>
            <w:tcW w:w="2410" w:type="dxa"/>
          </w:tcPr>
          <w:p w14:paraId="209B72F5" w14:textId="77777777" w:rsidR="00AC1329" w:rsidRDefault="00000000">
            <w:pPr>
              <w:spacing w:after="0" w:line="276" w:lineRule="auto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 months</w:t>
            </w:r>
          </w:p>
        </w:tc>
        <w:tc>
          <w:tcPr>
            <w:tcW w:w="1985" w:type="dxa"/>
          </w:tcPr>
          <w:p w14:paraId="0695D994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3(0.49)</w:t>
            </w:r>
          </w:p>
        </w:tc>
        <w:tc>
          <w:tcPr>
            <w:tcW w:w="2268" w:type="dxa"/>
          </w:tcPr>
          <w:p w14:paraId="3DC8BB90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9(0.72)</w:t>
            </w:r>
          </w:p>
        </w:tc>
        <w:tc>
          <w:tcPr>
            <w:tcW w:w="1275" w:type="dxa"/>
          </w:tcPr>
          <w:p w14:paraId="58D05103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6</w:t>
            </w:r>
          </w:p>
        </w:tc>
      </w:tr>
      <w:tr w:rsidR="00AC1329" w14:paraId="39FD3808" w14:textId="77777777" w:rsidTr="00FD5C20">
        <w:tc>
          <w:tcPr>
            <w:tcW w:w="2410" w:type="dxa"/>
          </w:tcPr>
          <w:p w14:paraId="60BD7935" w14:textId="77777777" w:rsidR="00AC1329" w:rsidRDefault="00000000">
            <w:pPr>
              <w:spacing w:after="0" w:line="276" w:lineRule="auto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 months</w:t>
            </w:r>
          </w:p>
        </w:tc>
        <w:tc>
          <w:tcPr>
            <w:tcW w:w="1985" w:type="dxa"/>
          </w:tcPr>
          <w:p w14:paraId="5FDFC483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2(0.72)</w:t>
            </w:r>
          </w:p>
        </w:tc>
        <w:tc>
          <w:tcPr>
            <w:tcW w:w="2268" w:type="dxa"/>
          </w:tcPr>
          <w:p w14:paraId="2682C2C3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9(0.72)</w:t>
            </w:r>
          </w:p>
        </w:tc>
        <w:tc>
          <w:tcPr>
            <w:tcW w:w="1275" w:type="dxa"/>
          </w:tcPr>
          <w:p w14:paraId="01767F45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1</w:t>
            </w:r>
          </w:p>
        </w:tc>
      </w:tr>
      <w:tr w:rsidR="00AC1329" w14:paraId="4A33B89D" w14:textId="77777777" w:rsidTr="00FD5C20">
        <w:tc>
          <w:tcPr>
            <w:tcW w:w="2410" w:type="dxa"/>
          </w:tcPr>
          <w:p w14:paraId="425B6D10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ivary pH levels</w:t>
            </w:r>
          </w:p>
        </w:tc>
        <w:tc>
          <w:tcPr>
            <w:tcW w:w="1985" w:type="dxa"/>
          </w:tcPr>
          <w:p w14:paraId="4873E22B" w14:textId="77777777" w:rsidR="00AC1329" w:rsidRDefault="00AC132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0B85FEB" w14:textId="77777777" w:rsidR="00AC1329" w:rsidRDefault="00AC132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C447B1C" w14:textId="77777777" w:rsidR="00AC1329" w:rsidRDefault="00AC132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329" w14:paraId="5ED7EDC6" w14:textId="77777777" w:rsidTr="00FD5C20">
        <w:tc>
          <w:tcPr>
            <w:tcW w:w="2410" w:type="dxa"/>
          </w:tcPr>
          <w:p w14:paraId="3D3E37E7" w14:textId="77777777" w:rsidR="00AC1329" w:rsidRDefault="00000000">
            <w:pPr>
              <w:spacing w:after="0" w:line="276" w:lineRule="auto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aseline</w:t>
            </w:r>
          </w:p>
        </w:tc>
        <w:tc>
          <w:tcPr>
            <w:tcW w:w="1985" w:type="dxa"/>
          </w:tcPr>
          <w:p w14:paraId="16F35CBB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44 (0.49)</w:t>
            </w:r>
          </w:p>
        </w:tc>
        <w:tc>
          <w:tcPr>
            <w:tcW w:w="2268" w:type="dxa"/>
          </w:tcPr>
          <w:p w14:paraId="1139342C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49 (0.42)</w:t>
            </w:r>
          </w:p>
        </w:tc>
        <w:tc>
          <w:tcPr>
            <w:tcW w:w="1275" w:type="dxa"/>
          </w:tcPr>
          <w:p w14:paraId="5A934556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6</w:t>
            </w:r>
          </w:p>
        </w:tc>
      </w:tr>
      <w:tr w:rsidR="00AC1329" w14:paraId="2EBBC360" w14:textId="77777777" w:rsidTr="00FD5C20">
        <w:tc>
          <w:tcPr>
            <w:tcW w:w="2410" w:type="dxa"/>
          </w:tcPr>
          <w:p w14:paraId="1CC9B699" w14:textId="77777777" w:rsidR="00AC1329" w:rsidRDefault="00000000">
            <w:pPr>
              <w:spacing w:after="0" w:line="276" w:lineRule="auto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 months</w:t>
            </w:r>
          </w:p>
        </w:tc>
        <w:tc>
          <w:tcPr>
            <w:tcW w:w="1985" w:type="dxa"/>
          </w:tcPr>
          <w:p w14:paraId="016ED41E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39 (0.25)</w:t>
            </w:r>
          </w:p>
        </w:tc>
        <w:tc>
          <w:tcPr>
            <w:tcW w:w="2268" w:type="dxa"/>
          </w:tcPr>
          <w:p w14:paraId="13CC2FC9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36 (0.27)</w:t>
            </w:r>
          </w:p>
        </w:tc>
        <w:tc>
          <w:tcPr>
            <w:tcW w:w="1275" w:type="dxa"/>
          </w:tcPr>
          <w:p w14:paraId="1B51DDEE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2</w:t>
            </w:r>
          </w:p>
        </w:tc>
      </w:tr>
      <w:tr w:rsidR="00AC1329" w14:paraId="4FCF8F06" w14:textId="77777777" w:rsidTr="00FD5C20">
        <w:tc>
          <w:tcPr>
            <w:tcW w:w="2410" w:type="dxa"/>
          </w:tcPr>
          <w:p w14:paraId="7442F5C7" w14:textId="77777777" w:rsidR="00AC1329" w:rsidRDefault="00000000">
            <w:pPr>
              <w:spacing w:after="0" w:line="276" w:lineRule="auto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 months</w:t>
            </w:r>
          </w:p>
        </w:tc>
        <w:tc>
          <w:tcPr>
            <w:tcW w:w="1985" w:type="dxa"/>
          </w:tcPr>
          <w:p w14:paraId="47DBC8D1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14 (0.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268" w:type="dxa"/>
          </w:tcPr>
          <w:p w14:paraId="55B3E359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21(0.40)</w:t>
            </w:r>
          </w:p>
        </w:tc>
        <w:tc>
          <w:tcPr>
            <w:tcW w:w="1275" w:type="dxa"/>
          </w:tcPr>
          <w:p w14:paraId="7125BCF9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3</w:t>
            </w:r>
          </w:p>
        </w:tc>
      </w:tr>
      <w:tr w:rsidR="00AC1329" w14:paraId="29675FDC" w14:textId="77777777" w:rsidTr="00FD5C20">
        <w:tc>
          <w:tcPr>
            <w:tcW w:w="2410" w:type="dxa"/>
          </w:tcPr>
          <w:p w14:paraId="68AEA8AD" w14:textId="77777777" w:rsidR="00AC1329" w:rsidRDefault="00000000">
            <w:pPr>
              <w:spacing w:after="0" w:line="276" w:lineRule="auto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 months</w:t>
            </w:r>
          </w:p>
        </w:tc>
        <w:tc>
          <w:tcPr>
            <w:tcW w:w="1985" w:type="dxa"/>
          </w:tcPr>
          <w:p w14:paraId="0F89EA57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04(0.31)</w:t>
            </w:r>
          </w:p>
        </w:tc>
        <w:tc>
          <w:tcPr>
            <w:tcW w:w="2268" w:type="dxa"/>
          </w:tcPr>
          <w:p w14:paraId="38EFB7E4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12(0.32)</w:t>
            </w:r>
          </w:p>
        </w:tc>
        <w:tc>
          <w:tcPr>
            <w:tcW w:w="1275" w:type="dxa"/>
          </w:tcPr>
          <w:p w14:paraId="5F6E66B7" w14:textId="77777777" w:rsidR="00AC1329" w:rsidRDefault="00000000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2</w:t>
            </w:r>
          </w:p>
        </w:tc>
      </w:tr>
    </w:tbl>
    <w:p w14:paraId="7DD54B8B" w14:textId="77777777" w:rsidR="00AC1329" w:rsidRDefault="00AC1329">
      <w:pPr>
        <w:spacing w:line="360" w:lineRule="auto"/>
        <w:rPr>
          <w:rFonts w:ascii="Times New Roman" w:hAnsi="Times New Roman" w:cs="Times New Roman"/>
        </w:rPr>
      </w:pPr>
    </w:p>
    <w:p w14:paraId="3F20F6C8" w14:textId="034CD6D1" w:rsidR="00AC1329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References</w:t>
      </w:r>
    </w:p>
    <w:p w14:paraId="7DF65A6B" w14:textId="77777777" w:rsidR="00A3171B" w:rsidRPr="00A3171B" w:rsidRDefault="00A3171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66C8916" w14:textId="6D08B518" w:rsidR="00A3171B" w:rsidRPr="00A3171B" w:rsidRDefault="00A3171B" w:rsidP="00A3171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3171B">
        <w:rPr>
          <w:rFonts w:ascii="Times New Roman" w:hAnsi="Times New Roman" w:cs="Times New Roman"/>
        </w:rPr>
        <w:t>Guo M, Wu F, Hao G, et al. Bacillus subtilis Improves Immunity and Disease Resistance in Rabbits. Front Immunol, 2017,8: 354.</w:t>
      </w:r>
    </w:p>
    <w:p w14:paraId="539E6551" w14:textId="4241BDB5" w:rsidR="00A3171B" w:rsidRDefault="00A3171B" w:rsidP="00A3171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3171B">
        <w:rPr>
          <w:rFonts w:ascii="Times New Roman" w:hAnsi="Times New Roman" w:cs="Times New Roman"/>
        </w:rPr>
        <w:t>Zhu J, Liu S, Wang H, et al. Microplastic particles alter wheat rhizosphere soil microbial community composition and function. J Hazard Mater, 2022,436: 129176.</w:t>
      </w:r>
    </w:p>
    <w:p w14:paraId="7FE82EE2" w14:textId="5D95057F" w:rsidR="00A3171B" w:rsidRDefault="00A3171B" w:rsidP="00A3171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3171B">
        <w:rPr>
          <w:rFonts w:ascii="Times New Roman" w:hAnsi="Times New Roman" w:cs="Times New Roman"/>
        </w:rPr>
        <w:t xml:space="preserve">Chen S, Zhou Y, Chen Y, et al. </w:t>
      </w:r>
      <w:proofErr w:type="spellStart"/>
      <w:r w:rsidRPr="00A3171B">
        <w:rPr>
          <w:rFonts w:ascii="Times New Roman" w:hAnsi="Times New Roman" w:cs="Times New Roman"/>
        </w:rPr>
        <w:t>fastp</w:t>
      </w:r>
      <w:proofErr w:type="spellEnd"/>
      <w:r w:rsidRPr="00A3171B">
        <w:rPr>
          <w:rFonts w:ascii="Times New Roman" w:hAnsi="Times New Roman" w:cs="Times New Roman"/>
        </w:rPr>
        <w:t>: an ultra-fast all-in-one FASTQ preprocessor. Bioinformatics, 2018,34(17): i884-i890.</w:t>
      </w:r>
    </w:p>
    <w:p w14:paraId="49F44710" w14:textId="1F3FAE6C" w:rsidR="00A3171B" w:rsidRDefault="00A3171B" w:rsidP="00A3171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A3171B">
        <w:rPr>
          <w:rFonts w:ascii="Times New Roman" w:hAnsi="Times New Roman" w:cs="Times New Roman"/>
        </w:rPr>
        <w:t>Magoc</w:t>
      </w:r>
      <w:proofErr w:type="spellEnd"/>
      <w:r w:rsidRPr="00A3171B">
        <w:rPr>
          <w:rFonts w:ascii="Times New Roman" w:hAnsi="Times New Roman" w:cs="Times New Roman"/>
        </w:rPr>
        <w:t xml:space="preserve"> T, Salzberg S L. FLASH: fast length adjustment of short reads to improve genome assemblies. Bioinformatics, 2011,27(21): 2957-2963.</w:t>
      </w:r>
    </w:p>
    <w:p w14:paraId="235A2B93" w14:textId="07BA04E2" w:rsidR="00A3171B" w:rsidRDefault="00A3171B" w:rsidP="00A3171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A3171B">
        <w:rPr>
          <w:rFonts w:ascii="Times New Roman" w:hAnsi="Times New Roman" w:cs="Times New Roman"/>
        </w:rPr>
        <w:t>Bokulich</w:t>
      </w:r>
      <w:proofErr w:type="spellEnd"/>
      <w:r w:rsidRPr="00A3171B">
        <w:rPr>
          <w:rFonts w:ascii="Times New Roman" w:hAnsi="Times New Roman" w:cs="Times New Roman"/>
        </w:rPr>
        <w:t xml:space="preserve"> N A, Subramanian S, Faith J </w:t>
      </w:r>
      <w:proofErr w:type="spellStart"/>
      <w:r w:rsidRPr="00A3171B">
        <w:rPr>
          <w:rFonts w:ascii="Times New Roman" w:hAnsi="Times New Roman" w:cs="Times New Roman"/>
        </w:rPr>
        <w:t>J</w:t>
      </w:r>
      <w:proofErr w:type="spellEnd"/>
      <w:r w:rsidRPr="00A3171B">
        <w:rPr>
          <w:rFonts w:ascii="Times New Roman" w:hAnsi="Times New Roman" w:cs="Times New Roman"/>
        </w:rPr>
        <w:t>, et al. Quality-filtering vastly improves diversity estimates from Illumina amplicon sequencing. NAT METHODS, 2013,10(1): 57-59.</w:t>
      </w:r>
    </w:p>
    <w:p w14:paraId="16CB7D32" w14:textId="71493C81" w:rsidR="00A3171B" w:rsidRDefault="00A3171B" w:rsidP="00A3171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3171B">
        <w:rPr>
          <w:rFonts w:ascii="Times New Roman" w:hAnsi="Times New Roman" w:cs="Times New Roman"/>
        </w:rPr>
        <w:t>Callahan B J, Mcmurdie P J, Rosen M J, et al. DADA2: High-resolution sample inference from Illumina amplicon data. Nat Methods, 2016,13(7): 581-583.</w:t>
      </w:r>
    </w:p>
    <w:p w14:paraId="6EA83CC8" w14:textId="58E77725" w:rsidR="00AC1329" w:rsidRPr="00A3171B" w:rsidRDefault="00A3171B" w:rsidP="00A3171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3171B">
        <w:rPr>
          <w:rFonts w:ascii="Times New Roman" w:hAnsi="Times New Roman" w:cs="Times New Roman"/>
        </w:rPr>
        <w:t>Edgar R C, Haas B J, Clemente J C, et al. UCHIME improves sensitivity and speed of chimera detection. Bioinformatics, 2011,27(16): 2194-2200.</w:t>
      </w:r>
    </w:p>
    <w:sectPr w:rsidR="00AC1329" w:rsidRPr="00A31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04BD41" w14:textId="77777777" w:rsidR="00C309B4" w:rsidRDefault="00C309B4">
      <w:pPr>
        <w:spacing w:line="240" w:lineRule="auto"/>
      </w:pPr>
      <w:r>
        <w:separator/>
      </w:r>
    </w:p>
  </w:endnote>
  <w:endnote w:type="continuationSeparator" w:id="0">
    <w:p w14:paraId="708C7E0B" w14:textId="77777777" w:rsidR="00C309B4" w:rsidRDefault="00C309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2511FE" w14:textId="77777777" w:rsidR="00C309B4" w:rsidRDefault="00C309B4">
      <w:pPr>
        <w:spacing w:after="0"/>
      </w:pPr>
      <w:r>
        <w:separator/>
      </w:r>
    </w:p>
  </w:footnote>
  <w:footnote w:type="continuationSeparator" w:id="0">
    <w:p w14:paraId="2749C154" w14:textId="77777777" w:rsidR="00C309B4" w:rsidRDefault="00C309B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997A64"/>
    <w:multiLevelType w:val="hybridMultilevel"/>
    <w:tmpl w:val="47A29E14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8673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E98F7A6-A136-4FCF-81E1-2871BC567132}" w:val=" ADDIN NE.Ref.{0E98F7A6-A136-4FCF-81E1-2871BC567132}&lt;Citation&gt;&lt;Group&gt;&lt;References&gt;&lt;Item&gt;&lt;ID&gt;847&lt;/ID&gt;&lt;UID&gt;{3A2C9F2C-AE63-4BFA-8CCE-CFFF6647C72B}&lt;/UID&gt;&lt;Title&gt;DADA2: High-resolution sample inference from Illumina amplicon data&lt;/Title&gt;&lt;Template&gt;Journal Article&lt;/Template&gt;&lt;Star&gt;0&lt;/Star&gt;&lt;Tag&gt;0&lt;/Tag&gt;&lt;Author&gt;Callahan, B J; McMurdie, P J; Rosen, M J; Han, A W; Johnson, A J; Holmes, S P&lt;/Author&gt;&lt;Year&gt;2016&lt;/Year&gt;&lt;Details&gt;&lt;_accession_num&gt;27214047&lt;/_accession_num&gt;&lt;_author_adr&gt;Department of Statistics, Stanford University, Stanford, California, USA.; Second Genome, South San Francisco, California, USA.; Department of Applied Physics, Stanford University, Stanford, California, USA.; Second Genome, South San Francisco, California, USA.; Second Genome, South San Francisco, California, USA.; Department of Statistics, Stanford University, Stanford, California, USA.&lt;/_author_adr&gt;&lt;_date_display&gt;2016 Jul&lt;/_date_display&gt;&lt;_date&gt;2016-07-01&lt;/_date&gt;&lt;_doi&gt;10.1038/nmeth.3869&lt;/_doi&gt;&lt;_isbn&gt;1548-7105 (Electronic); 1548-7091 (Print); 1548-7091 (Linking)&lt;/_isbn&gt;&lt;_issue&gt;7&lt;/_issue&gt;&lt;_journal&gt;Nat Methods&lt;/_journal&gt;&lt;_language&gt;eng&lt;/_language&gt;&lt;_pages&gt;581-3&lt;/_pages&gt;&lt;_subject_headings&gt;Animals; Cohort Studies; Computational Biology/*methods; DNA, Bacterial/genetics; False Positive Reactions; Feces/microbiology; Female; High-Throughput Nucleotide Sequencing/*methods; Humans; Lactobacillus/classification/genetics/*isolation &amp;amp; purification; Mice; Microbiota/*genetics; Pregnancy; RNA, Ribosomal, 16S/genetics; Reproducibility of Results; Sequence Analysis, DNA/*methods; *Software; Vagina/microbiology&lt;/_subject_headings&gt;&lt;_tertiary_title&gt;Nature methods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7214047&amp;amp;query_hl=1&lt;/_url&gt;&lt;_volume&gt;13&lt;/_volume&gt;&lt;_created&gt;65935876&lt;/_created&gt;&lt;_modified&gt;65935876&lt;/_modified&gt;&lt;_db_updated&gt;PubMed&lt;/_db_updated&gt;&lt;_impact_factor&gt;  28.54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77EBC81-1B73-49D7-99F3-984A7892585A}" w:val=" ADDIN NE.Ref.{177EBC81-1B73-49D7-99F3-984A7892585A}&lt;Citation&gt;&lt;Group&gt;&lt;References&gt;&lt;Item&gt;&lt;ID&gt;848&lt;/ID&gt;&lt;UID&gt;{DF1A8658-1D31-4754-A86B-0FFE76BD385D}&lt;/UID&gt;&lt;Title&gt;UCHIME improves sensitivity and speed of chimera detection&lt;/Title&gt;&lt;Template&gt;Journal Article&lt;/Template&gt;&lt;Star&gt;0&lt;/Star&gt;&lt;Tag&gt;0&lt;/Tag&gt;&lt;Author&gt;Edgar, R C; Haas, B J; Clemente, J C; Quince, C; Knight, R&lt;/Author&gt;&lt;Year&gt;2011&lt;/Year&gt;&lt;Details&gt;&lt;_accession_num&gt;21700674&lt;/_accession_num&gt;&lt;_author_adr&gt;Tiburon, CA, USA. robert@drive5.com&lt;/_author_adr&gt;&lt;_date_display&gt;2011 Aug 15&lt;/_date_display&gt;&lt;_date&gt;2011-08-15&lt;/_date&gt;&lt;_doi&gt;10.1093/bioinformatics/btr381&lt;/_doi&gt;&lt;_isbn&gt;1367-4811 (Electronic); 1367-4803 (Print); 1367-4803 (Linking)&lt;/_isbn&gt;&lt;_issue&gt;16&lt;/_issue&gt;&lt;_journal&gt;Bioinformatics&lt;/_journal&gt;&lt;_language&gt;eng&lt;/_language&gt;&lt;_pages&gt;2194-200&lt;/_pages&gt;&lt;_subject_headings&gt;Algorithms; *Artifacts; Computational Biology; Polymerase Chain Reaction; Sequence Analysis, DNA/*methods; *Software&lt;/_subject_headings&gt;&lt;_tertiary_title&gt;Bioinformatics (Oxford, England)&lt;/_tertiary_title&gt;&lt;_type_work&gt;Evaluation Study; Journal Article; Research Support, N.I.H., Extramural; Research Support, Non-U.S. Gov&amp;apos;t&lt;/_type_work&gt;&lt;_url&gt;http://www.ncbi.nlm.nih.gov/entrez/query.fcgi?cmd=Retrieve&amp;amp;db=pubmed&amp;amp;dopt=Abstract&amp;amp;list_uids=21700674&amp;amp;query_hl=1&lt;/_url&gt;&lt;_volume&gt;27&lt;/_volume&gt;&lt;_created&gt;65935878&lt;/_created&gt;&lt;_modified&gt;65935878&lt;/_modified&gt;&lt;_db_updated&gt;PubMed&lt;/_db_updated&gt;&lt;_impact_factor&gt;   6.93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5911AA6-BC49-4196-AB07-553D8B428044}" w:val=" ADDIN NE.Ref.{35911AA6-BC49-4196-AB07-553D8B428044}&lt;Citation&gt;&lt;Group&gt;&lt;References&gt;&lt;Item&gt;&lt;ID&gt;843&lt;/ID&gt;&lt;UID&gt;{B58B02E8-95E4-4411-81CC-266FEEC68BF1}&lt;/UID&gt;&lt;Title&gt;Microplastic particles alter wheat rhizosphere soil microbial community  composition and function&lt;/Title&gt;&lt;Template&gt;Journal Article&lt;/Template&gt;&lt;Star&gt;0&lt;/Star&gt;&lt;Tag&gt;0&lt;/Tag&gt;&lt;Author&gt;Zhu, J; Liu, S; Wang, H; Wang, D; Zhu, Y; Wang, J; He, Y; Zheng, Q; Zhan, X&lt;/Author&gt;&lt;Year&gt;2022&lt;/Year&gt;&lt;Details&gt;&lt;_accession_num&gt;35739711&lt;/_accession_num&gt;&lt;_author_adr&gt;College of Resources and Environmental Sciences, Nanjing Agricultural University,  Nanjing, Jiangsu Province 210095, People&amp;apos;s Republic of China; Stockbridge School  of Agriculture, University of Massachusetts, Amherst, MA 01003, United States.; College of Resources and Environmental Sciences, Nanjing Agricultural University,  Nanjing, Jiangsu Province 210095, People&amp;apos;s Republic of China.; College of Resources and Environmental Sciences, Nanjing Agricultural University,  Nanjing, Jiangsu Province 210095, People&amp;apos;s Republic of China.; College of Resources and Environmental Sciences, Nanjing Agricultural University,  Nanjing, Jiangsu Province 210095, People&amp;apos;s Republic of China.; College of Resources and Environmental Sciences, Nanjing Agricultural University,  Nanjing, Jiangsu Province 210095, People&amp;apos;s Republic of China.; College of Resources and Environmental Sciences, Nanjing Agricultural University,  Nanjing, Jiangsu Province 210095, People&amp;apos;s Republic of China.; College of Resources and Environmental Sciences, Nanjing Agricultural University,  Nanjing, Jiangsu Province 210095, People&amp;apos;s Republic of China.; College of Resources and Environmental Sciences, Nanjing Agricultural University,  Nanjing, Jiangsu Province 210095, People&amp;apos;s Republic of China.; College of Resources and Environmental Sciences, Nanjing Agricultural University,  Nanjing, Jiangsu Province 210095, People&amp;apos;s Republic of China. Electronic address:  xhzhan@njau.edu.cn.&lt;/_author_adr&gt;&lt;_date_display&gt;2022 Aug 15&lt;/_date_display&gt;&lt;_date&gt;2022-08-15&lt;/_date&gt;&lt;_doi&gt;10.1016/j.jhazmat.2022.129176&lt;/_doi&gt;&lt;_isbn&gt;1873-3336 (Electronic); 0304-3894 (Linking)&lt;/_isbn&gt;&lt;_journal&gt;J Hazard Mater&lt;/_journal&gt;&lt;_keywords&gt;Bacterial community; Community structure; Microplastics; Rhizosphere soil&lt;/_keywords&gt;&lt;_language&gt;eng&lt;/_language&gt;&lt;_ori_publication&gt;Copyright (c) 2022 Elsevier B.V. All rights reserved.&lt;/_ori_publication&gt;&lt;_pages&gt;129176&lt;/_pages&gt;&lt;_subject_headings&gt;Bacteria/genetics; *Microbiota; Microplastics/toxicity; Plastics; Polyethylene; Polystyrenes/analysis; Polyvinyl Chloride; Rhizosphere; Soil/chemistry; Soil Microbiology; *Soil Pollutants/analysis; Triticum&lt;/_subject_headings&gt;&lt;_tertiary_title&gt;Journal of hazardous materials&lt;/_tertiary_title&gt;&lt;_type_work&gt;Journal Article; Research Support, Non-U.S. Gov&amp;apos;t&lt;/_type_work&gt;&lt;_url&gt;http://www.ncbi.nlm.nih.gov/entrez/query.fcgi?cmd=Retrieve&amp;amp;db=pubmed&amp;amp;dopt=Abstract&amp;amp;list_uids=35739711&amp;amp;query_hl=1&lt;/_url&gt;&lt;_volume&gt;436&lt;/_volume&gt;&lt;_created&gt;65935850&lt;/_created&gt;&lt;_modified&gt;65935850&lt;/_modified&gt;&lt;_db_updated&gt;PubMed&lt;/_db_updated&gt;&lt;_impact_factor&gt;  10.588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456DDF9A-1882-4994-A4D2-4CE0EA9972E1}" w:val=" ADDIN NE.Ref.{456DDF9A-1882-4994-A4D2-4CE0EA9972E1}&lt;Citation&gt;&lt;Group&gt;&lt;References&gt;&lt;Item&gt;&lt;ID&gt;847&lt;/ID&gt;&lt;UID&gt;{3A2C9F2C-AE63-4BFA-8CCE-CFFF6647C72B}&lt;/UID&gt;&lt;Title&gt;DADA2: High-resolution sample inference from Illumina amplicon data&lt;/Title&gt;&lt;Template&gt;Journal Article&lt;/Template&gt;&lt;Star&gt;0&lt;/Star&gt;&lt;Tag&gt;0&lt;/Tag&gt;&lt;Author&gt;Callahan, B J; McMurdie, P J; Rosen, M J; Han, A W; Johnson, A J; Holmes, S P&lt;/Author&gt;&lt;Year&gt;2016&lt;/Year&gt;&lt;Details&gt;&lt;_accession_num&gt;27214047&lt;/_accession_num&gt;&lt;_author_adr&gt;Department of Statistics, Stanford University, Stanford, California, USA.; Second Genome, South San Francisco, California, USA.; Department of Applied Physics, Stanford University, Stanford, California, USA.; Second Genome, South San Francisco, California, USA.; Second Genome, South San Francisco, California, USA.; Department of Statistics, Stanford University, Stanford, California, USA.&lt;/_author_adr&gt;&lt;_date_display&gt;2016 Jul&lt;/_date_display&gt;&lt;_date&gt;2016-07-01&lt;/_date&gt;&lt;_doi&gt;10.1038/nmeth.3869&lt;/_doi&gt;&lt;_isbn&gt;1548-7105 (Electronic); 1548-7091 (Print); 1548-7091 (Linking)&lt;/_isbn&gt;&lt;_issue&gt;7&lt;/_issue&gt;&lt;_journal&gt;Nat Methods&lt;/_journal&gt;&lt;_language&gt;eng&lt;/_language&gt;&lt;_pages&gt;581-3&lt;/_pages&gt;&lt;_subject_headings&gt;Animals; Cohort Studies; Computational Biology/*methods; DNA, Bacterial/genetics; False Positive Reactions; Feces/microbiology; Female; High-Throughput Nucleotide Sequencing/*methods; Humans; Lactobacillus/classification/genetics/*isolation &amp;amp; purification; Mice; Microbiota/*genetics; Pregnancy; RNA, Ribosomal, 16S/genetics; Reproducibility of Results; Sequence Analysis, DNA/*methods; *Software; Vagina/microbiology&lt;/_subject_headings&gt;&lt;_tertiary_title&gt;Nature methods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7214047&amp;amp;query_hl=1&lt;/_url&gt;&lt;_volume&gt;13&lt;/_volume&gt;&lt;_created&gt;65935876&lt;/_created&gt;&lt;_modified&gt;65935876&lt;/_modified&gt;&lt;_db_updated&gt;PubMed&lt;/_db_updated&gt;&lt;_impact_factor&gt;  28.54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B43869C-32EE-47EE-AA79-DC19B8279947}" w:val=" ADDIN NE.Ref.{5B43869C-32EE-47EE-AA79-DC19B8279947}&lt;Citation&gt;&lt;Group&gt;&lt;References&gt;&lt;Item&gt;&lt;ID&gt;845&lt;/ID&gt;&lt;UID&gt;{7079F692-78B1-4072-A5FB-BADD95C0B176}&lt;/UID&gt;&lt;Title&gt;FLASH: fast length adjustment of short reads to improve genome assemblies&lt;/Title&gt;&lt;Template&gt;Journal Article&lt;/Template&gt;&lt;Star&gt;0&lt;/Star&gt;&lt;Tag&gt;0&lt;/Tag&gt;&lt;Author&gt;Magoc, T; Salzberg, S L&lt;/Author&gt;&lt;Year&gt;2011&lt;/Year&gt;&lt;Details&gt;&lt;_accession_num&gt;21903629&lt;/_accession_num&gt;&lt;_author_adr&gt;McKusick-Nathans Institute of Genetic Medicine, Johns Hopkins University School  of Medicine, Baltimore, MD 21205, USA. t.magoc@gmail.com&lt;/_author_adr&gt;&lt;_date_display&gt;2011 Nov 1&lt;/_date_display&gt;&lt;_date&gt;2011-11-01&lt;/_date&gt;&lt;_doi&gt;10.1093/bioinformatics/btr507&lt;/_doi&gt;&lt;_isbn&gt;1367-4811 (Electronic); 1367-4803 (Print); 1367-4803 (Linking)&lt;/_isbn&gt;&lt;_issue&gt;21&lt;/_issue&gt;&lt;_journal&gt;Bioinformatics&lt;/_journal&gt;&lt;_language&gt;eng&lt;/_language&gt;&lt;_pages&gt;2957-63&lt;/_pages&gt;&lt;_subject_headings&gt;Chromosomes, Human, Pair 14; Genome; Genomics/*methods; Humans; *Sequence Analysis, DNA; *Software; Staphylococcus aureus/genetics&lt;/_subject_headings&gt;&lt;_tertiary_title&gt;Bioinformatics (Oxford, England)&lt;/_tertiary_title&gt;&lt;_type_work&gt;Evaluation Study; Journal Article; Research Support, N.I.H., Extramural&lt;/_type_work&gt;&lt;_url&gt;http://www.ncbi.nlm.nih.gov/entrez/query.fcgi?cmd=Retrieve&amp;amp;db=pubmed&amp;amp;dopt=Abstract&amp;amp;list_uids=21903629&amp;amp;query_hl=1&lt;/_url&gt;&lt;_volume&gt;27&lt;/_volume&gt;&lt;_created&gt;65935858&lt;/_created&gt;&lt;_modified&gt;65935858&lt;/_modified&gt;&lt;_db_updated&gt;PubMed&lt;/_db_updated&gt;&lt;_impact_factor&gt;   6.93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CA2EEF6-37FD-458F-B86A-1B7CE15CBB83}" w:val=" ADDIN NE.Ref.{7CA2EEF6-37FD-458F-B86A-1B7CE15CBB83}&lt;Citation&gt;&lt;Group&gt;&lt;References&gt;&lt;Item&gt;&lt;ID&gt;846&lt;/ID&gt;&lt;UID&gt;{40023032-18F1-416E-9233-286A271400BC}&lt;/UID&gt;&lt;Title&gt;Quality-filtering vastly improves diversity estimates from Illumina amplicon sequencing&lt;/Title&gt;&lt;Template&gt;Journal Article&lt;/Template&gt;&lt;Star&gt;0&lt;/Star&gt;&lt;Tag&gt;0&lt;/Tag&gt;&lt;Author&gt;Bokulich, Nicholas A; Subramanian, Sathish; Faith, Jeremiah J; Gevers, Dirk; Gordon, Jeffrey I; Knight, Rob; Mills, David A; Caporaso, J Gregory&lt;/Author&gt;&lt;Year&gt;2013&lt;/Year&gt;&lt;Details&gt;&lt;_created&gt;65935866&lt;/_created&gt;&lt;_modified&gt;65935873&lt;/_modified&gt;&lt;_journal&gt;NAT METHODS&lt;/_journal&gt;&lt;_impact_factor&gt;  28.547&lt;/_impact_factor&gt;&lt;_collection_scope&gt;SCI;SCIE&lt;/_collection_scope&gt;&lt;_issue&gt;1&lt;/_issue&gt;&lt;_volume&gt;10&lt;/_volume&gt;&lt;_pages&gt;57-59&lt;/_pages&gt;&lt;/Details&gt;&lt;Extra&gt;&lt;DBUID&gt;{F96A950B-833F-4880-A151-76DA2D6A2879}&lt;/DBUID&gt;&lt;/Extra&gt;&lt;/Item&gt;&lt;/References&gt;&lt;/Group&gt;&lt;/Citation&gt;_x000a_"/>
    <w:docVar w:name="NE.Ref{B5609B17-2CC8-49FC-80CF-A69779E7F057}" w:val=" ADDIN NE.Ref.{B5609B17-2CC8-49FC-80CF-A69779E7F057}&lt;Citation&gt;&lt;Group&gt;&lt;References&gt;&lt;Item&gt;&lt;ID&gt;842&lt;/ID&gt;&lt;UID&gt;{A030E7D7-18CD-4578-AB08-8E765F7B0175}&lt;/UID&gt;&lt;Title&gt;Bacillus subtilis Improves Immunity and Disease Resistance in Rabbits&lt;/Title&gt;&lt;Template&gt;Journal Article&lt;/Template&gt;&lt;Star&gt;0&lt;/Star&gt;&lt;Tag&gt;0&lt;/Tag&gt;&lt;Author&gt;Guo, M; Wu, F; Hao, G; Qi, Q; Li, R; Li, N; Wei, L; Chai, T&lt;/Author&gt;&lt;Year&gt;2017&lt;/Year&gt;&lt;Details&gt;&lt;_accession_num&gt;28424690&lt;/_accession_num&gt;&lt;_author_adr&gt;College of Veterinary Medicine, Shandong Agricultural University, Sino-German  Cooperative Research Centre for Zoonosis of Animal Origin of Shandong Province,  Tai&amp;apos;an City, China.; Collaborative Innovation Center for the Origin and Control of Emerging Infectious  Diseases, Taishan Medical University, Tai&amp;apos;an City, China.; College of Veterinary Medicine, Shandong Agricultural University, Sino-German  Cooperative Research Centre for Zoonosis of Animal Origin of Shandong Province,  Tai&amp;apos;an City, China.; College of Veterinary Medicine, Shandong Agricultural University, Sino-German  Cooperative Research Centre for Zoonosis of Animal Origin of Shandong Province,  Tai&amp;apos;an City, China.; Tai&amp;apos;an City Central Hospital, Tai&amp;apos;an City, China.; College of Veterinary Medicine, Shandong Agricultural University, Sino-German  Cooperative Research Centre for Zoonosis of Animal Origin of Shandong Province,  Tai&amp;apos;an City, China.; College of Veterinary Medicine, Shandong Agricultural University, Sino-German  Cooperative Research Centre for Zoonosis of Animal Origin of Shandong Province,  Tai&amp;apos;an City, China.; Collaborative Innovation Center for the Origin and Control of Emerging Infectious  Diseases, Taishan Medical University, Tai&amp;apos;an City, China.; College of Veterinary Medicine, Shandong Agricultural University, Sino-German  Cooperative Research Centre for Zoonosis of Animal Origin of Shandong Province,  Tai&amp;apos;an City, China.; College of Veterinary Medicine, Shandong Agricultural University, Sino-German  Cooperative Research Centre for Zoonosis of Animal Origin of Shandong Province,  Tai&amp;apos;an City, China.&lt;/_author_adr&gt;&lt;_date_display&gt;2017&lt;/_date_display&gt;&lt;_date&gt;2017-01-20&lt;/_date&gt;&lt;_doi&gt;10.3389/fimmu.2017.00354&lt;/_doi&gt;&lt;_isbn&gt;1664-3224 (Print); 1664-3224 (Electronic); 1664-3224 (Linking)&lt;/_isbn&gt;&lt;_journal&gt;Front Immunol&lt;/_journal&gt;&lt;_keywords&gt;Bacillus subtilis; disease resistance; growth performance; innate immunity; probiotics&lt;/_keywords&gt;&lt;_language&gt;eng&lt;/_language&gt;&lt;_pages&gt;354&lt;/_pages&gt;&lt;_tertiary_title&gt;Frontiers in immunology&lt;/_tertiary_title&gt;&lt;_type_work&gt;Journal Article&lt;/_type_work&gt;&lt;_url&gt;http://www.ncbi.nlm.nih.gov/entrez/query.fcgi?cmd=Retrieve&amp;amp;db=pubmed&amp;amp;dopt=Abstract&amp;amp;list_uids=28424690&amp;amp;query_hl=1&lt;/_url&gt;&lt;_volume&gt;8&lt;/_volume&gt;&lt;_created&gt;65935844&lt;/_created&gt;&lt;_modified&gt;65935844&lt;/_modified&gt;&lt;_db_updated&gt;PubMed&lt;/_db_updated&gt;&lt;_impact_factor&gt;   7.561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D6E055E9-2FDA-4199-99D8-6ADC57D8AD09}" w:val=" ADDIN NE.Ref.{D6E055E9-2FDA-4199-99D8-6ADC57D8AD09}&lt;Citation&gt;&lt;Group&gt;&lt;References&gt;&lt;Item&gt;&lt;ID&gt;844&lt;/ID&gt;&lt;UID&gt;{94F05951-7AF9-4AE3-AAA1-3C39A81AC3C1}&lt;/UID&gt;&lt;Title&gt;fastp: an ultra-fast all-in-one FASTQ preprocessor&lt;/Title&gt;&lt;Template&gt;Journal Article&lt;/Template&gt;&lt;Star&gt;0&lt;/Star&gt;&lt;Tag&gt;0&lt;/Tag&gt;&lt;Author&gt;Chen, S; Zhou, Y; Chen, Y; Gu, J&lt;/Author&gt;&lt;Year&gt;2018&lt;/Year&gt;&lt;Details&gt;&lt;_accession_num&gt;30423086&lt;/_accession_num&gt;&lt;_author_adr&gt;Department of Bioinformatics, HaploX Biotechnology, Shenzhen, China.; Shenzhen Institutes of Advanced Technology, Chinese Academy of Sciences,  Shenzhen, China.; Department of Bioinformatics, HaploX Biotechnology, Shenzhen, China.; Department of Bioinformatics, HaploX Biotechnology, Shenzhen, China.; Shenzhen Institutes of Advanced Technology, Chinese Academy of Sciences,  Shenzhen, China.&lt;/_author_adr&gt;&lt;_date_display&gt;2018 Sep 1&lt;/_date_display&gt;&lt;_date&gt;2018-09-01&lt;/_date&gt;&lt;_doi&gt;10.1093/bioinformatics/bty560&lt;/_doi&gt;&lt;_isbn&gt;1367-4811 (Electronic); 1367-4803 (Print); 1367-4803 (Linking)&lt;/_isbn&gt;&lt;_issue&gt;17&lt;/_issue&gt;&lt;_journal&gt;Bioinformatics&lt;/_journal&gt;&lt;_language&gt;eng&lt;/_language&gt;&lt;_pages&gt;i884-i890&lt;/_pages&gt;&lt;_subject_headings&gt;Humans; Programming Languages; *Quality Control&lt;/_subject_heading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30423086&amp;amp;query_hl=1&lt;/_url&gt;&lt;_volume&gt;34&lt;/_volume&gt;&lt;_created&gt;65935852&lt;/_created&gt;&lt;_modified&gt;65935853&lt;/_modified&gt;&lt;_db_updated&gt;PubMed&lt;/_db_updated&gt;&lt;_impact_factor&gt;   6.93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中华人民共和国国家标准_GBT_7714-2015"/>
  </w:docVars>
  <w:rsids>
    <w:rsidRoot w:val="004D1D7C"/>
    <w:rsid w:val="00012818"/>
    <w:rsid w:val="0001740E"/>
    <w:rsid w:val="00027516"/>
    <w:rsid w:val="00031B02"/>
    <w:rsid w:val="00067F92"/>
    <w:rsid w:val="00070C2A"/>
    <w:rsid w:val="00077D1F"/>
    <w:rsid w:val="000A7684"/>
    <w:rsid w:val="000B35B2"/>
    <w:rsid w:val="000B54B1"/>
    <w:rsid w:val="000D7A41"/>
    <w:rsid w:val="000E27D6"/>
    <w:rsid w:val="000E47CB"/>
    <w:rsid w:val="00106BC7"/>
    <w:rsid w:val="00120897"/>
    <w:rsid w:val="0012352C"/>
    <w:rsid w:val="00124E32"/>
    <w:rsid w:val="00127CB6"/>
    <w:rsid w:val="00137830"/>
    <w:rsid w:val="001458DE"/>
    <w:rsid w:val="00171390"/>
    <w:rsid w:val="00180493"/>
    <w:rsid w:val="001A3E5D"/>
    <w:rsid w:val="001C619C"/>
    <w:rsid w:val="001D3821"/>
    <w:rsid w:val="001E4118"/>
    <w:rsid w:val="00221037"/>
    <w:rsid w:val="00233E4C"/>
    <w:rsid w:val="00241A58"/>
    <w:rsid w:val="002611EB"/>
    <w:rsid w:val="002B6839"/>
    <w:rsid w:val="002C2DC3"/>
    <w:rsid w:val="002C40D7"/>
    <w:rsid w:val="002C4F55"/>
    <w:rsid w:val="002D6914"/>
    <w:rsid w:val="002E289E"/>
    <w:rsid w:val="002E53B2"/>
    <w:rsid w:val="002E683D"/>
    <w:rsid w:val="002E6FEF"/>
    <w:rsid w:val="002F22B0"/>
    <w:rsid w:val="0030288E"/>
    <w:rsid w:val="00370BC5"/>
    <w:rsid w:val="0037190C"/>
    <w:rsid w:val="00377557"/>
    <w:rsid w:val="003817B5"/>
    <w:rsid w:val="00387D84"/>
    <w:rsid w:val="00390201"/>
    <w:rsid w:val="00397586"/>
    <w:rsid w:val="003B12E3"/>
    <w:rsid w:val="003B16AE"/>
    <w:rsid w:val="003B7B27"/>
    <w:rsid w:val="003C164D"/>
    <w:rsid w:val="003D0D38"/>
    <w:rsid w:val="003D198C"/>
    <w:rsid w:val="003E1B9F"/>
    <w:rsid w:val="003E6B09"/>
    <w:rsid w:val="00401498"/>
    <w:rsid w:val="00406C47"/>
    <w:rsid w:val="0041796C"/>
    <w:rsid w:val="00417CCC"/>
    <w:rsid w:val="00421ACA"/>
    <w:rsid w:val="00427E0A"/>
    <w:rsid w:val="00452802"/>
    <w:rsid w:val="0046422B"/>
    <w:rsid w:val="00474A31"/>
    <w:rsid w:val="004937D8"/>
    <w:rsid w:val="004947AD"/>
    <w:rsid w:val="004A7337"/>
    <w:rsid w:val="004B0DB6"/>
    <w:rsid w:val="004B47CF"/>
    <w:rsid w:val="004B72F3"/>
    <w:rsid w:val="004C176D"/>
    <w:rsid w:val="004D1D7C"/>
    <w:rsid w:val="004D3CEB"/>
    <w:rsid w:val="004D4AAB"/>
    <w:rsid w:val="005000C5"/>
    <w:rsid w:val="00524150"/>
    <w:rsid w:val="00551EED"/>
    <w:rsid w:val="0055594E"/>
    <w:rsid w:val="00562387"/>
    <w:rsid w:val="005656EB"/>
    <w:rsid w:val="00590FB7"/>
    <w:rsid w:val="00594FFC"/>
    <w:rsid w:val="005959B2"/>
    <w:rsid w:val="005B06AE"/>
    <w:rsid w:val="005E3D44"/>
    <w:rsid w:val="005E570B"/>
    <w:rsid w:val="005F0DCB"/>
    <w:rsid w:val="00601831"/>
    <w:rsid w:val="006166A1"/>
    <w:rsid w:val="0063347F"/>
    <w:rsid w:val="00635AC0"/>
    <w:rsid w:val="006360F1"/>
    <w:rsid w:val="0064049C"/>
    <w:rsid w:val="00643DF1"/>
    <w:rsid w:val="00660B06"/>
    <w:rsid w:val="006729A0"/>
    <w:rsid w:val="00696FBB"/>
    <w:rsid w:val="006976DE"/>
    <w:rsid w:val="006B3E4C"/>
    <w:rsid w:val="006B4918"/>
    <w:rsid w:val="006B6A1D"/>
    <w:rsid w:val="006D48AB"/>
    <w:rsid w:val="006E5CBF"/>
    <w:rsid w:val="006E6760"/>
    <w:rsid w:val="006F08FC"/>
    <w:rsid w:val="006F0C72"/>
    <w:rsid w:val="006F367C"/>
    <w:rsid w:val="00715D9B"/>
    <w:rsid w:val="00724767"/>
    <w:rsid w:val="00725683"/>
    <w:rsid w:val="007315B3"/>
    <w:rsid w:val="00745C9B"/>
    <w:rsid w:val="00765477"/>
    <w:rsid w:val="007668F6"/>
    <w:rsid w:val="00786412"/>
    <w:rsid w:val="00795AE5"/>
    <w:rsid w:val="00797B69"/>
    <w:rsid w:val="007B6E7C"/>
    <w:rsid w:val="007C4488"/>
    <w:rsid w:val="007C690C"/>
    <w:rsid w:val="007D3F05"/>
    <w:rsid w:val="007D6C7E"/>
    <w:rsid w:val="007E48A6"/>
    <w:rsid w:val="007F0CBF"/>
    <w:rsid w:val="00822598"/>
    <w:rsid w:val="00823D62"/>
    <w:rsid w:val="00832C1C"/>
    <w:rsid w:val="00877FCF"/>
    <w:rsid w:val="00880BE0"/>
    <w:rsid w:val="008876FB"/>
    <w:rsid w:val="0089187A"/>
    <w:rsid w:val="008A0AFA"/>
    <w:rsid w:val="008A30D7"/>
    <w:rsid w:val="008F52D4"/>
    <w:rsid w:val="00904C36"/>
    <w:rsid w:val="009120E3"/>
    <w:rsid w:val="009150BC"/>
    <w:rsid w:val="0092700E"/>
    <w:rsid w:val="009369B6"/>
    <w:rsid w:val="00953327"/>
    <w:rsid w:val="00957D6E"/>
    <w:rsid w:val="00963A58"/>
    <w:rsid w:val="00993A04"/>
    <w:rsid w:val="009961B8"/>
    <w:rsid w:val="009A791B"/>
    <w:rsid w:val="009C5B28"/>
    <w:rsid w:val="009C605C"/>
    <w:rsid w:val="009D752F"/>
    <w:rsid w:val="009D7DB7"/>
    <w:rsid w:val="009E681F"/>
    <w:rsid w:val="009E7705"/>
    <w:rsid w:val="00A005BC"/>
    <w:rsid w:val="00A0685A"/>
    <w:rsid w:val="00A11EEF"/>
    <w:rsid w:val="00A209B2"/>
    <w:rsid w:val="00A2119D"/>
    <w:rsid w:val="00A27B09"/>
    <w:rsid w:val="00A3171B"/>
    <w:rsid w:val="00A35654"/>
    <w:rsid w:val="00A37D03"/>
    <w:rsid w:val="00A5178D"/>
    <w:rsid w:val="00A63A4D"/>
    <w:rsid w:val="00A77FE0"/>
    <w:rsid w:val="00A80B45"/>
    <w:rsid w:val="00AA71FE"/>
    <w:rsid w:val="00AB0DB3"/>
    <w:rsid w:val="00AC103D"/>
    <w:rsid w:val="00AC1329"/>
    <w:rsid w:val="00AC7683"/>
    <w:rsid w:val="00AD5EC3"/>
    <w:rsid w:val="00AE3D65"/>
    <w:rsid w:val="00AF0C81"/>
    <w:rsid w:val="00AF6662"/>
    <w:rsid w:val="00B11150"/>
    <w:rsid w:val="00B209DA"/>
    <w:rsid w:val="00B21D13"/>
    <w:rsid w:val="00B25933"/>
    <w:rsid w:val="00B36B47"/>
    <w:rsid w:val="00B555C6"/>
    <w:rsid w:val="00B6699B"/>
    <w:rsid w:val="00B7018A"/>
    <w:rsid w:val="00B92208"/>
    <w:rsid w:val="00BA0F2D"/>
    <w:rsid w:val="00BA3CEE"/>
    <w:rsid w:val="00BA44FF"/>
    <w:rsid w:val="00BA6356"/>
    <w:rsid w:val="00BA7CE0"/>
    <w:rsid w:val="00BB2D42"/>
    <w:rsid w:val="00BB3E4D"/>
    <w:rsid w:val="00BB40DD"/>
    <w:rsid w:val="00BB4135"/>
    <w:rsid w:val="00BC5FCA"/>
    <w:rsid w:val="00BC73B6"/>
    <w:rsid w:val="00BE067E"/>
    <w:rsid w:val="00BE39A2"/>
    <w:rsid w:val="00C159DE"/>
    <w:rsid w:val="00C20F3F"/>
    <w:rsid w:val="00C309B4"/>
    <w:rsid w:val="00C336C8"/>
    <w:rsid w:val="00C401FF"/>
    <w:rsid w:val="00C444FB"/>
    <w:rsid w:val="00C51FE1"/>
    <w:rsid w:val="00C52138"/>
    <w:rsid w:val="00C63C99"/>
    <w:rsid w:val="00C75E25"/>
    <w:rsid w:val="00C81A2C"/>
    <w:rsid w:val="00C830E3"/>
    <w:rsid w:val="00C87C8F"/>
    <w:rsid w:val="00C92D70"/>
    <w:rsid w:val="00CB2259"/>
    <w:rsid w:val="00CD2BC8"/>
    <w:rsid w:val="00CD4755"/>
    <w:rsid w:val="00D20A2B"/>
    <w:rsid w:val="00D20A6B"/>
    <w:rsid w:val="00D535AE"/>
    <w:rsid w:val="00D54AE9"/>
    <w:rsid w:val="00D55197"/>
    <w:rsid w:val="00D8109D"/>
    <w:rsid w:val="00D82FE7"/>
    <w:rsid w:val="00D95CDD"/>
    <w:rsid w:val="00DB1358"/>
    <w:rsid w:val="00DD45A0"/>
    <w:rsid w:val="00DE34E5"/>
    <w:rsid w:val="00DE7E7F"/>
    <w:rsid w:val="00DF2518"/>
    <w:rsid w:val="00DF4605"/>
    <w:rsid w:val="00DF47F2"/>
    <w:rsid w:val="00DF72F9"/>
    <w:rsid w:val="00E515A9"/>
    <w:rsid w:val="00E54533"/>
    <w:rsid w:val="00E716FE"/>
    <w:rsid w:val="00E7510C"/>
    <w:rsid w:val="00E759C6"/>
    <w:rsid w:val="00EC1C2A"/>
    <w:rsid w:val="00EC6D77"/>
    <w:rsid w:val="00ED2503"/>
    <w:rsid w:val="00EE5FD6"/>
    <w:rsid w:val="00F307F9"/>
    <w:rsid w:val="00F55A3B"/>
    <w:rsid w:val="00F62FEB"/>
    <w:rsid w:val="00F73519"/>
    <w:rsid w:val="00F73633"/>
    <w:rsid w:val="00F826E8"/>
    <w:rsid w:val="00F97BE0"/>
    <w:rsid w:val="00FA6F6B"/>
    <w:rsid w:val="00FC2719"/>
    <w:rsid w:val="00FD5C20"/>
    <w:rsid w:val="00FE2284"/>
    <w:rsid w:val="00FE2319"/>
    <w:rsid w:val="00FE3B37"/>
    <w:rsid w:val="213A7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5F51AC"/>
  <w15:docId w15:val="{B97539F3-4212-4B07-A9F7-146DA2796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  <w:rPr>
      <w:kern w:val="2"/>
      <w:sz w:val="24"/>
      <w:szCs w:val="24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  <w:lang w:val="en-US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  <w:lang w:val="en-US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B5BB8C-06CD-4612-947F-5664EFBC5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673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dc:description>NE.Ref</dc:description>
  <cp:lastModifiedBy>Ni Zhou</cp:lastModifiedBy>
  <cp:revision>9</cp:revision>
  <dcterms:created xsi:type="dcterms:W3CDTF">2025-05-13T11:47:00Z</dcterms:created>
  <dcterms:modified xsi:type="dcterms:W3CDTF">2025-07-09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4"&gt;&lt;session id="WPxqDCtv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KSOTemplateDocerSaveRecord">
    <vt:lpwstr>eyJoZGlkIjoiYWI3ZjgxNTEzYTAwN2FhNTA3MzFiOGVkOWI0NGU0ZGEiLCJ1c2VySWQiOiIzNTEzODQzODAifQ==</vt:lpwstr>
  </property>
  <property fmtid="{D5CDD505-2E9C-101B-9397-08002B2CF9AE}" pid="5" name="KSOProductBuildVer">
    <vt:lpwstr>2052-12.1.0.20784</vt:lpwstr>
  </property>
  <property fmtid="{D5CDD505-2E9C-101B-9397-08002B2CF9AE}" pid="6" name="ICV">
    <vt:lpwstr>D2BC45E97F08418F9B5E744061FBD321_12</vt:lpwstr>
  </property>
</Properties>
</file>